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D8CD65" w14:textId="0CE5ACEF" w:rsidR="00C33CC2" w:rsidRPr="008A2E59" w:rsidRDefault="00C33CC2" w:rsidP="008F3552">
      <w:pPr>
        <w:rPr>
          <w:rFonts w:ascii="Times New Roman" w:hAnsi="Times New Roman" w:cs="Times New Roman"/>
          <w:sz w:val="24"/>
          <w:szCs w:val="24"/>
        </w:rPr>
      </w:pPr>
      <w:r w:rsidRPr="008A2E59">
        <w:rPr>
          <w:rFonts w:ascii="Times New Roman" w:hAnsi="Times New Roman" w:cs="Times New Roman"/>
          <w:b/>
          <w:bCs/>
          <w:sz w:val="24"/>
          <w:szCs w:val="24"/>
        </w:rPr>
        <w:t>Supplementary Table S2.</w:t>
      </w:r>
      <w:r w:rsidRPr="008A2E59">
        <w:rPr>
          <w:rFonts w:ascii="Times New Roman" w:hAnsi="Times New Roman" w:cs="Times New Roman"/>
          <w:sz w:val="24"/>
          <w:szCs w:val="24"/>
        </w:rPr>
        <w:t xml:space="preserve">  Experiment 1 (human study)</w:t>
      </w:r>
    </w:p>
    <w:p w14:paraId="10997255" w14:textId="77777777" w:rsidR="008F3552" w:rsidRPr="008A2E59" w:rsidRDefault="008F3552" w:rsidP="008F3552">
      <w:pPr>
        <w:rPr>
          <w:rFonts w:ascii="Times New Roman" w:hAnsi="Times New Roman" w:cs="Times New Roman"/>
          <w:sz w:val="24"/>
          <w:szCs w:val="24"/>
          <w:u w:val="single"/>
        </w:rPr>
      </w:pPr>
    </w:p>
    <w:p w14:paraId="1AEFD779" w14:textId="79210133" w:rsidR="008F3552" w:rsidRPr="008A2E59" w:rsidRDefault="008A225E" w:rsidP="008F3552">
      <w:pPr>
        <w:rPr>
          <w:rFonts w:ascii="Times New Roman" w:hAnsi="Times New Roman" w:cs="Times New Roman"/>
          <w:sz w:val="24"/>
          <w:szCs w:val="24"/>
          <w:u w:val="single"/>
        </w:rPr>
      </w:pPr>
      <w:r w:rsidRPr="008A2E59">
        <w:rPr>
          <w:rFonts w:ascii="Times New Roman" w:hAnsi="Times New Roman" w:cs="Times New Roman"/>
          <w:sz w:val="24"/>
          <w:szCs w:val="24"/>
          <w:u w:val="single"/>
        </w:rPr>
        <w:t>Tactile detective thresholds</w:t>
      </w:r>
      <w:r w:rsidR="001F5A26" w:rsidRPr="008A2E59">
        <w:rPr>
          <w:rFonts w:ascii="Times New Roman" w:hAnsi="Times New Roman" w:cs="Times New Roman" w:hint="eastAsia"/>
          <w:sz w:val="24"/>
          <w:szCs w:val="24"/>
          <w:u w:val="single"/>
        </w:rPr>
        <w:t xml:space="preserve"> (g)</w:t>
      </w:r>
      <w:r w:rsidRPr="008A2E59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415"/>
        <w:gridCol w:w="968"/>
        <w:gridCol w:w="968"/>
        <w:gridCol w:w="968"/>
        <w:gridCol w:w="968"/>
        <w:gridCol w:w="968"/>
        <w:gridCol w:w="968"/>
      </w:tblGrid>
      <w:tr w:rsidR="008A2E59" w:rsidRPr="008A2E59" w14:paraId="72D86627" w14:textId="77777777" w:rsidTr="009849BF">
        <w:trPr>
          <w:trHeight w:val="375"/>
        </w:trPr>
        <w:tc>
          <w:tcPr>
            <w:tcW w:w="1271" w:type="dxa"/>
            <w:shd w:val="clear" w:color="auto" w:fill="E7E6E6" w:themeFill="background2"/>
          </w:tcPr>
          <w:p w14:paraId="51E8B2CB" w14:textId="77777777" w:rsidR="008A225E" w:rsidRPr="008A2E59" w:rsidRDefault="008A225E" w:rsidP="008F35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  <w:shd w:val="clear" w:color="auto" w:fill="E7E6E6" w:themeFill="background2"/>
          </w:tcPr>
          <w:p w14:paraId="5F3CDA8D" w14:textId="590F506E" w:rsidR="008A225E" w:rsidRPr="008A2E59" w:rsidRDefault="009F6D4C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C</w:t>
            </w:r>
            <w:r w:rsidR="009849BF" w:rsidRPr="008A2E59">
              <w:rPr>
                <w:rFonts w:ascii="Times New Roman" w:hAnsi="Times New Roman" w:cs="Times New Roman"/>
                <w:szCs w:val="21"/>
              </w:rPr>
              <w:t>oncentration</w:t>
            </w:r>
            <w:r w:rsidRPr="008A2E59">
              <w:rPr>
                <w:rFonts w:ascii="Times New Roman" w:hAnsi="Times New Roman" w:cs="Times New Roman" w:hint="eastAsia"/>
                <w:szCs w:val="21"/>
              </w:rPr>
              <w:t xml:space="preserve"> (%)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398DCF4A" w14:textId="12584432" w:rsidR="008A225E" w:rsidRPr="008A2E59" w:rsidRDefault="008A225E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105628BF" w14:textId="77777777" w:rsidR="008A225E" w:rsidRPr="008A2E59" w:rsidRDefault="008A225E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5465D937" w14:textId="77777777" w:rsidR="008A225E" w:rsidRPr="008A2E59" w:rsidRDefault="008A225E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624AE4CD" w14:textId="77777777" w:rsidR="008A225E" w:rsidRPr="008A2E59" w:rsidRDefault="008A225E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6E3873CC" w14:textId="77777777" w:rsidR="008A225E" w:rsidRPr="008A2E59" w:rsidRDefault="008A225E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4408FC18" w14:textId="77777777" w:rsidR="008A225E" w:rsidRPr="008A2E59" w:rsidRDefault="008A225E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60</w:t>
            </w:r>
          </w:p>
          <w:p w14:paraId="06BF4576" w14:textId="3CD784E4" w:rsidR="00BA2FFF" w:rsidRPr="008A2E59" w:rsidRDefault="00BA2FF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 w:hint="eastAsia"/>
                <w:szCs w:val="21"/>
              </w:rPr>
              <w:t xml:space="preserve"> (min)</w:t>
            </w:r>
          </w:p>
        </w:tc>
      </w:tr>
      <w:tr w:rsidR="008A2E59" w:rsidRPr="008A2E59" w14:paraId="51F04657" w14:textId="77777777" w:rsidTr="009849BF">
        <w:trPr>
          <w:trHeight w:val="375"/>
        </w:trPr>
        <w:tc>
          <w:tcPr>
            <w:tcW w:w="1271" w:type="dxa"/>
            <w:vMerge w:val="restart"/>
          </w:tcPr>
          <w:p w14:paraId="532811C5" w14:textId="6B605A53" w:rsidR="009849BF" w:rsidRPr="008A2E59" w:rsidRDefault="009849BF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Levobupivacaine</w:t>
            </w:r>
          </w:p>
        </w:tc>
        <w:tc>
          <w:tcPr>
            <w:tcW w:w="1415" w:type="dxa"/>
          </w:tcPr>
          <w:p w14:paraId="5AD5B6D2" w14:textId="3AEE3C82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72D3DF66" w14:textId="3C992964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452E485C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1B9AD873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1E6E8441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10D4683D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68" w:type="dxa"/>
            <w:noWrap/>
            <w:hideMark/>
          </w:tcPr>
          <w:p w14:paraId="3FAFAF99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8A2E59" w:rsidRPr="008A2E59" w14:paraId="2C2BA49E" w14:textId="77777777" w:rsidTr="009849BF">
        <w:trPr>
          <w:trHeight w:val="375"/>
        </w:trPr>
        <w:tc>
          <w:tcPr>
            <w:tcW w:w="1271" w:type="dxa"/>
            <w:vMerge/>
          </w:tcPr>
          <w:p w14:paraId="533E10B3" w14:textId="77777777" w:rsidR="009849BF" w:rsidRPr="008A2E59" w:rsidRDefault="009849BF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72F442F9" w14:textId="60941586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09C75592" w14:textId="53D379CB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3F2A6CF9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59A3695E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6D0E1DFA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51A0F010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2626738D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8A2E59" w:rsidRPr="008A2E59" w14:paraId="575991F0" w14:textId="77777777" w:rsidTr="009849BF">
        <w:trPr>
          <w:trHeight w:val="375"/>
        </w:trPr>
        <w:tc>
          <w:tcPr>
            <w:tcW w:w="1271" w:type="dxa"/>
            <w:vMerge/>
          </w:tcPr>
          <w:p w14:paraId="7C08A707" w14:textId="77777777" w:rsidR="009849BF" w:rsidRPr="008A2E59" w:rsidRDefault="009849BF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498F9E8D" w14:textId="2C0AAEC4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21570450" w14:textId="1FBA4FAF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968" w:type="dxa"/>
            <w:noWrap/>
            <w:hideMark/>
          </w:tcPr>
          <w:p w14:paraId="224D2C68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05AD663B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68" w:type="dxa"/>
            <w:noWrap/>
            <w:hideMark/>
          </w:tcPr>
          <w:p w14:paraId="68378DBE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3645A796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293AFF1C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8A2E59" w:rsidRPr="008A2E59" w14:paraId="5851C961" w14:textId="77777777" w:rsidTr="009849BF">
        <w:trPr>
          <w:trHeight w:val="375"/>
        </w:trPr>
        <w:tc>
          <w:tcPr>
            <w:tcW w:w="1271" w:type="dxa"/>
            <w:vMerge/>
          </w:tcPr>
          <w:p w14:paraId="65FC36B8" w14:textId="77777777" w:rsidR="009849BF" w:rsidRPr="008A2E59" w:rsidRDefault="009849BF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2DF58A45" w14:textId="30DF5D10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224089F1" w14:textId="25C266FC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20F8AFA7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7F776FFB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240FF9FB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13F5C729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56E6337B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A2E59" w:rsidRPr="008A2E59" w14:paraId="05AB29B5" w14:textId="77777777" w:rsidTr="009849BF">
        <w:trPr>
          <w:trHeight w:val="375"/>
        </w:trPr>
        <w:tc>
          <w:tcPr>
            <w:tcW w:w="1271" w:type="dxa"/>
            <w:vMerge/>
          </w:tcPr>
          <w:p w14:paraId="0B499BA9" w14:textId="77777777" w:rsidR="009849BF" w:rsidRPr="008A2E59" w:rsidRDefault="009849BF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338A60EF" w14:textId="0401E9B6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54A763F5" w14:textId="3FC63FCD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34B2800D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968" w:type="dxa"/>
            <w:noWrap/>
            <w:hideMark/>
          </w:tcPr>
          <w:p w14:paraId="3EE74897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49D8A8D7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17D20DBC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70659FAA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A2E59" w:rsidRPr="008A2E59" w14:paraId="2538FEA9" w14:textId="77777777" w:rsidTr="009849BF">
        <w:trPr>
          <w:trHeight w:val="375"/>
        </w:trPr>
        <w:tc>
          <w:tcPr>
            <w:tcW w:w="1271" w:type="dxa"/>
            <w:vMerge/>
          </w:tcPr>
          <w:p w14:paraId="7849C497" w14:textId="77777777" w:rsidR="009849BF" w:rsidRPr="008A2E59" w:rsidRDefault="009849BF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7206366C" w14:textId="586F95C0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126BBC6E" w14:textId="5EB572E9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0.4</w:t>
            </w:r>
          </w:p>
        </w:tc>
        <w:tc>
          <w:tcPr>
            <w:tcW w:w="968" w:type="dxa"/>
            <w:noWrap/>
            <w:hideMark/>
          </w:tcPr>
          <w:p w14:paraId="4A2879DD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0DD7EC14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2F88781C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21749088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0FD97A64" w14:textId="777777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A2E59" w:rsidRPr="008A2E59" w14:paraId="7503C7AF" w14:textId="77777777" w:rsidTr="009849BF">
        <w:trPr>
          <w:trHeight w:val="375"/>
        </w:trPr>
        <w:tc>
          <w:tcPr>
            <w:tcW w:w="1271" w:type="dxa"/>
            <w:vMerge w:val="restart"/>
            <w:noWrap/>
          </w:tcPr>
          <w:p w14:paraId="6C7AABF6" w14:textId="6EC9176F" w:rsidR="009849BF" w:rsidRPr="008A2E59" w:rsidRDefault="009849BF" w:rsidP="008F355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Bupivacaine</w:t>
            </w:r>
          </w:p>
        </w:tc>
        <w:tc>
          <w:tcPr>
            <w:tcW w:w="1415" w:type="dxa"/>
            <w:noWrap/>
            <w:hideMark/>
          </w:tcPr>
          <w:p w14:paraId="3923F574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338C2AFF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4</w:t>
            </w:r>
          </w:p>
        </w:tc>
        <w:tc>
          <w:tcPr>
            <w:tcW w:w="968" w:type="dxa"/>
            <w:noWrap/>
            <w:hideMark/>
          </w:tcPr>
          <w:p w14:paraId="235A59E5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5C377730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56E453D6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968" w:type="dxa"/>
            <w:noWrap/>
            <w:hideMark/>
          </w:tcPr>
          <w:p w14:paraId="10712C0F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60B403D4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</w:p>
        </w:tc>
      </w:tr>
      <w:tr w:rsidR="008A2E59" w:rsidRPr="008A2E59" w14:paraId="2857E4A0" w14:textId="77777777" w:rsidTr="009849BF">
        <w:trPr>
          <w:trHeight w:val="375"/>
        </w:trPr>
        <w:tc>
          <w:tcPr>
            <w:tcW w:w="1271" w:type="dxa"/>
            <w:vMerge/>
            <w:noWrap/>
          </w:tcPr>
          <w:p w14:paraId="2D108574" w14:textId="6D30FE5C" w:rsidR="009849BF" w:rsidRPr="008A2E59" w:rsidRDefault="009849BF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6DDC76CC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3DC67123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00EF1D77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704A1839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6590332C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68081D16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1A50C9BC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1.4</w:t>
            </w:r>
          </w:p>
        </w:tc>
      </w:tr>
      <w:tr w:rsidR="008A2E59" w:rsidRPr="008A2E59" w14:paraId="366F6A4C" w14:textId="77777777" w:rsidTr="009849BF">
        <w:trPr>
          <w:trHeight w:val="375"/>
        </w:trPr>
        <w:tc>
          <w:tcPr>
            <w:tcW w:w="1271" w:type="dxa"/>
            <w:vMerge/>
            <w:noWrap/>
          </w:tcPr>
          <w:p w14:paraId="4EEA91DC" w14:textId="0B9AFD0C" w:rsidR="009849BF" w:rsidRPr="008A2E59" w:rsidRDefault="009849BF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17EA868E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1B38C310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4</w:t>
            </w:r>
          </w:p>
        </w:tc>
        <w:tc>
          <w:tcPr>
            <w:tcW w:w="968" w:type="dxa"/>
            <w:noWrap/>
            <w:hideMark/>
          </w:tcPr>
          <w:p w14:paraId="6BA00F9B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7683A27E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32FDBF46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4B9FB1E0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968" w:type="dxa"/>
            <w:noWrap/>
            <w:hideMark/>
          </w:tcPr>
          <w:p w14:paraId="4877C939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</w:p>
        </w:tc>
      </w:tr>
      <w:tr w:rsidR="008A2E59" w:rsidRPr="008A2E59" w14:paraId="28DEBAF2" w14:textId="77777777" w:rsidTr="009849BF">
        <w:trPr>
          <w:trHeight w:val="375"/>
        </w:trPr>
        <w:tc>
          <w:tcPr>
            <w:tcW w:w="1271" w:type="dxa"/>
            <w:vMerge/>
            <w:noWrap/>
          </w:tcPr>
          <w:p w14:paraId="6B4DB03C" w14:textId="53EA5EF2" w:rsidR="009849BF" w:rsidRPr="008A2E59" w:rsidRDefault="009849BF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1E6EEAB4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202ECD70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3E8C178E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1F708292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3A4DE8AA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59E3A27D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0CDD825C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10</w:t>
            </w:r>
          </w:p>
        </w:tc>
      </w:tr>
      <w:tr w:rsidR="008A2E59" w:rsidRPr="008A2E59" w14:paraId="2E3554A7" w14:textId="77777777" w:rsidTr="009849BF">
        <w:trPr>
          <w:trHeight w:val="375"/>
        </w:trPr>
        <w:tc>
          <w:tcPr>
            <w:tcW w:w="1271" w:type="dxa"/>
            <w:vMerge/>
            <w:noWrap/>
          </w:tcPr>
          <w:p w14:paraId="03B6A03F" w14:textId="61493C7C" w:rsidR="009849BF" w:rsidRPr="008A2E59" w:rsidRDefault="009849BF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102E4B8F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5B15690A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5F6B9865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3DC24CE2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620C4D0C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0CF4A220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1FFC5428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6</w:t>
            </w:r>
          </w:p>
        </w:tc>
      </w:tr>
      <w:tr w:rsidR="008A2E59" w:rsidRPr="008A2E59" w14:paraId="65EA9218" w14:textId="77777777" w:rsidTr="009849BF">
        <w:trPr>
          <w:trHeight w:val="375"/>
        </w:trPr>
        <w:tc>
          <w:tcPr>
            <w:tcW w:w="1271" w:type="dxa"/>
            <w:vMerge/>
            <w:noWrap/>
          </w:tcPr>
          <w:p w14:paraId="4EFD6781" w14:textId="51A24154" w:rsidR="009849BF" w:rsidRPr="008A2E59" w:rsidRDefault="009849BF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6A789BB9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2FFAFC92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4</w:t>
            </w:r>
          </w:p>
        </w:tc>
        <w:tc>
          <w:tcPr>
            <w:tcW w:w="968" w:type="dxa"/>
            <w:noWrap/>
            <w:hideMark/>
          </w:tcPr>
          <w:p w14:paraId="4AB84A40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1B055198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3617ED9D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4F037F1E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54308EFE" w14:textId="7777777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1</w:t>
            </w:r>
          </w:p>
        </w:tc>
      </w:tr>
      <w:tr w:rsidR="008A2E59" w:rsidRPr="008A2E59" w14:paraId="277EED7E" w14:textId="77777777" w:rsidTr="009849BF">
        <w:trPr>
          <w:trHeight w:val="375"/>
        </w:trPr>
        <w:tc>
          <w:tcPr>
            <w:tcW w:w="1271" w:type="dxa"/>
            <w:shd w:val="clear" w:color="auto" w:fill="E7E6E6" w:themeFill="background2"/>
          </w:tcPr>
          <w:p w14:paraId="4C05B0A9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  <w:shd w:val="clear" w:color="auto" w:fill="E7E6E6" w:themeFill="background2"/>
          </w:tcPr>
          <w:p w14:paraId="11573284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concentration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5939B3BD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15B145EF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4CD4A75B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15253D7B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50B44EFB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3046CEF9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8A2E59" w:rsidRPr="008A2E59" w14:paraId="5F111E75" w14:textId="77777777" w:rsidTr="009849BF">
        <w:trPr>
          <w:trHeight w:val="375"/>
        </w:trPr>
        <w:tc>
          <w:tcPr>
            <w:tcW w:w="1271" w:type="dxa"/>
            <w:vMerge w:val="restart"/>
          </w:tcPr>
          <w:p w14:paraId="4B69B5BE" w14:textId="77777777" w:rsidR="009849BF" w:rsidRPr="008A2E59" w:rsidRDefault="009849BF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Levobupivacaine</w:t>
            </w:r>
          </w:p>
        </w:tc>
        <w:tc>
          <w:tcPr>
            <w:tcW w:w="1415" w:type="dxa"/>
          </w:tcPr>
          <w:p w14:paraId="316E11FE" w14:textId="629A814C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66B4FA30" w14:textId="4A4F5F60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47EEF720" w14:textId="53694A22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358B71D9" w14:textId="090EB645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419B68E6" w14:textId="22965AC5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02141BF2" w14:textId="11619CBC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.4</w:t>
            </w:r>
          </w:p>
        </w:tc>
        <w:tc>
          <w:tcPr>
            <w:tcW w:w="968" w:type="dxa"/>
            <w:noWrap/>
            <w:hideMark/>
          </w:tcPr>
          <w:p w14:paraId="5880C4F7" w14:textId="23298566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</w:tr>
      <w:tr w:rsidR="008A2E59" w:rsidRPr="008A2E59" w14:paraId="7BBD8EAA" w14:textId="77777777" w:rsidTr="009849BF">
        <w:trPr>
          <w:trHeight w:val="375"/>
        </w:trPr>
        <w:tc>
          <w:tcPr>
            <w:tcW w:w="1271" w:type="dxa"/>
            <w:vMerge/>
          </w:tcPr>
          <w:p w14:paraId="2ECA6079" w14:textId="77777777" w:rsidR="009849BF" w:rsidRPr="008A2E59" w:rsidRDefault="009849BF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24E3C000" w14:textId="1B2D58AF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504982C3" w14:textId="373AFDAC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2F2A469C" w14:textId="6031CFE0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03E3AB5D" w14:textId="1FADD408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5031B659" w14:textId="60A77F22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1E2D4A94" w14:textId="6AF56600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4A92C5DD" w14:textId="1C0846D1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</w:tr>
      <w:tr w:rsidR="008A2E59" w:rsidRPr="008A2E59" w14:paraId="5CFE647B" w14:textId="77777777" w:rsidTr="009849BF">
        <w:trPr>
          <w:trHeight w:val="375"/>
        </w:trPr>
        <w:tc>
          <w:tcPr>
            <w:tcW w:w="1271" w:type="dxa"/>
            <w:vMerge/>
          </w:tcPr>
          <w:p w14:paraId="321718BA" w14:textId="77777777" w:rsidR="009849BF" w:rsidRPr="008A2E59" w:rsidRDefault="009849BF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3B1C72E9" w14:textId="5A9AACE0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4D71183B" w14:textId="070A5D1D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06BB6322" w14:textId="0900A3B2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  <w:tc>
          <w:tcPr>
            <w:tcW w:w="968" w:type="dxa"/>
            <w:noWrap/>
            <w:hideMark/>
          </w:tcPr>
          <w:p w14:paraId="5DD6BEB4" w14:textId="7903BFE6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125EF7CE" w14:textId="50F78B5C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60554957" w14:textId="71C8CC4F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.4</w:t>
            </w:r>
          </w:p>
        </w:tc>
        <w:tc>
          <w:tcPr>
            <w:tcW w:w="968" w:type="dxa"/>
            <w:noWrap/>
            <w:hideMark/>
          </w:tcPr>
          <w:p w14:paraId="42EB6E97" w14:textId="6BD8BE1D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</w:tr>
      <w:tr w:rsidR="008A2E59" w:rsidRPr="008A2E59" w14:paraId="5530FF3E" w14:textId="77777777" w:rsidTr="009849BF">
        <w:trPr>
          <w:trHeight w:val="375"/>
        </w:trPr>
        <w:tc>
          <w:tcPr>
            <w:tcW w:w="1271" w:type="dxa"/>
            <w:vMerge/>
          </w:tcPr>
          <w:p w14:paraId="2661A36B" w14:textId="77777777" w:rsidR="009849BF" w:rsidRPr="008A2E59" w:rsidRDefault="009849BF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0AC70675" w14:textId="75867B29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104F6E07" w14:textId="1E1F06DD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523CCCDF" w14:textId="52E327E1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018C680C" w14:textId="4428BD6A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02805075" w14:textId="5284DE2D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0F9B3F8C" w14:textId="5F9E363A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51E18ED2" w14:textId="5155B024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</w:tr>
      <w:tr w:rsidR="008A2E59" w:rsidRPr="008A2E59" w14:paraId="262FBA8E" w14:textId="77777777" w:rsidTr="009849BF">
        <w:trPr>
          <w:trHeight w:val="375"/>
        </w:trPr>
        <w:tc>
          <w:tcPr>
            <w:tcW w:w="1271" w:type="dxa"/>
            <w:vMerge/>
          </w:tcPr>
          <w:p w14:paraId="53BCD3BA" w14:textId="77777777" w:rsidR="009849BF" w:rsidRPr="008A2E59" w:rsidRDefault="009849BF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0E13571F" w14:textId="168EEFC9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1701FDDB" w14:textId="6452B61D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427479E0" w14:textId="21AFCF8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09744C83" w14:textId="08F7409D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4DA7F1AA" w14:textId="2C46C543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3EEEE9D0" w14:textId="562CF828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.4</w:t>
            </w:r>
          </w:p>
        </w:tc>
        <w:tc>
          <w:tcPr>
            <w:tcW w:w="968" w:type="dxa"/>
            <w:noWrap/>
            <w:hideMark/>
          </w:tcPr>
          <w:p w14:paraId="6E8CAF58" w14:textId="250D9449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</w:tr>
      <w:tr w:rsidR="008A2E59" w:rsidRPr="008A2E59" w14:paraId="2379E67D" w14:textId="77777777" w:rsidTr="009849BF">
        <w:trPr>
          <w:trHeight w:val="375"/>
        </w:trPr>
        <w:tc>
          <w:tcPr>
            <w:tcW w:w="1271" w:type="dxa"/>
            <w:vMerge/>
          </w:tcPr>
          <w:p w14:paraId="1014AF88" w14:textId="77777777" w:rsidR="009849BF" w:rsidRPr="008A2E59" w:rsidRDefault="009849BF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049EB500" w14:textId="7FF6A726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57926424" w14:textId="6196EEB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8</w:t>
            </w:r>
          </w:p>
        </w:tc>
        <w:tc>
          <w:tcPr>
            <w:tcW w:w="968" w:type="dxa"/>
            <w:noWrap/>
            <w:hideMark/>
          </w:tcPr>
          <w:p w14:paraId="26189A30" w14:textId="13667B2E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18DFE680" w14:textId="01CB9C5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609A85C7" w14:textId="6361A93C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230B15DC" w14:textId="6A59B4E6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7B526858" w14:textId="0BD20542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</w:tr>
      <w:tr w:rsidR="008A2E59" w:rsidRPr="008A2E59" w14:paraId="0CA707C4" w14:textId="77777777" w:rsidTr="009849BF">
        <w:trPr>
          <w:trHeight w:val="375"/>
        </w:trPr>
        <w:tc>
          <w:tcPr>
            <w:tcW w:w="1271" w:type="dxa"/>
            <w:vMerge w:val="restart"/>
            <w:noWrap/>
          </w:tcPr>
          <w:p w14:paraId="168C2041" w14:textId="77777777" w:rsidR="009849BF" w:rsidRPr="008A2E59" w:rsidRDefault="009849BF" w:rsidP="008F355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Bupivacaine</w:t>
            </w:r>
          </w:p>
        </w:tc>
        <w:tc>
          <w:tcPr>
            <w:tcW w:w="1415" w:type="dxa"/>
            <w:noWrap/>
            <w:hideMark/>
          </w:tcPr>
          <w:p w14:paraId="18BE2519" w14:textId="0F1694F4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51A1EE7F" w14:textId="3E7A1CA3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4C4763BD" w14:textId="17793FBA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69CA2F30" w14:textId="74BD54B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  <w:tc>
          <w:tcPr>
            <w:tcW w:w="968" w:type="dxa"/>
            <w:noWrap/>
            <w:hideMark/>
          </w:tcPr>
          <w:p w14:paraId="0C812300" w14:textId="10B2278E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51287351" w14:textId="3CCDEB90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17DCCCBC" w14:textId="2C4BC062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</w:tr>
      <w:tr w:rsidR="008A2E59" w:rsidRPr="008A2E59" w14:paraId="219B6094" w14:textId="77777777" w:rsidTr="009849BF">
        <w:trPr>
          <w:trHeight w:val="375"/>
        </w:trPr>
        <w:tc>
          <w:tcPr>
            <w:tcW w:w="1271" w:type="dxa"/>
            <w:vMerge/>
            <w:noWrap/>
          </w:tcPr>
          <w:p w14:paraId="7EE197E8" w14:textId="77777777" w:rsidR="009849BF" w:rsidRPr="008A2E59" w:rsidRDefault="009849BF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2F8D97D8" w14:textId="7E60A936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6606F6FC" w14:textId="40485D4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343E0042" w14:textId="38C69A3D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499CAE3B" w14:textId="4E1FF00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  <w:tc>
          <w:tcPr>
            <w:tcW w:w="968" w:type="dxa"/>
            <w:noWrap/>
            <w:hideMark/>
          </w:tcPr>
          <w:p w14:paraId="1AD4E780" w14:textId="7A0E251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74C1D9B6" w14:textId="416E2264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4BCA0E82" w14:textId="212AE2F2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</w:tr>
      <w:tr w:rsidR="008A2E59" w:rsidRPr="008A2E59" w14:paraId="787381D2" w14:textId="77777777" w:rsidTr="009849BF">
        <w:trPr>
          <w:trHeight w:val="375"/>
        </w:trPr>
        <w:tc>
          <w:tcPr>
            <w:tcW w:w="1271" w:type="dxa"/>
            <w:vMerge/>
            <w:noWrap/>
          </w:tcPr>
          <w:p w14:paraId="60D4CEF4" w14:textId="77777777" w:rsidR="009849BF" w:rsidRPr="008A2E59" w:rsidRDefault="009849BF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5F144187" w14:textId="1200DBE9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2722BE8C" w14:textId="34AE8123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7AF4C6EA" w14:textId="0D5AAA3E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1B7FF8D8" w14:textId="7686BC25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177A376F" w14:textId="7C509B2C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46AD634F" w14:textId="1CDF89BC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</w:t>
            </w:r>
          </w:p>
        </w:tc>
        <w:tc>
          <w:tcPr>
            <w:tcW w:w="968" w:type="dxa"/>
            <w:noWrap/>
            <w:hideMark/>
          </w:tcPr>
          <w:p w14:paraId="04C79A34" w14:textId="782C0A6A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</w:tr>
      <w:tr w:rsidR="008A2E59" w:rsidRPr="008A2E59" w14:paraId="527D068B" w14:textId="77777777" w:rsidTr="009849BF">
        <w:trPr>
          <w:trHeight w:val="375"/>
        </w:trPr>
        <w:tc>
          <w:tcPr>
            <w:tcW w:w="1271" w:type="dxa"/>
            <w:vMerge/>
            <w:noWrap/>
          </w:tcPr>
          <w:p w14:paraId="024859B1" w14:textId="77777777" w:rsidR="009849BF" w:rsidRPr="008A2E59" w:rsidRDefault="009849BF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2CA58D48" w14:textId="0EEF10E9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6629BC8D" w14:textId="344A18F6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4</w:t>
            </w:r>
          </w:p>
        </w:tc>
        <w:tc>
          <w:tcPr>
            <w:tcW w:w="968" w:type="dxa"/>
            <w:noWrap/>
            <w:hideMark/>
          </w:tcPr>
          <w:p w14:paraId="6A33634F" w14:textId="0713775A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  <w:tc>
          <w:tcPr>
            <w:tcW w:w="968" w:type="dxa"/>
            <w:noWrap/>
            <w:hideMark/>
          </w:tcPr>
          <w:p w14:paraId="5075B1BA" w14:textId="0DD45D69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4E301937" w14:textId="324AF51A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26443B5C" w14:textId="093A399A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22A5ECE0" w14:textId="0AED5BD5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</w:tr>
      <w:tr w:rsidR="008A2E59" w:rsidRPr="008A2E59" w14:paraId="69767915" w14:textId="77777777" w:rsidTr="009849BF">
        <w:trPr>
          <w:trHeight w:val="375"/>
        </w:trPr>
        <w:tc>
          <w:tcPr>
            <w:tcW w:w="1271" w:type="dxa"/>
            <w:vMerge/>
            <w:noWrap/>
          </w:tcPr>
          <w:p w14:paraId="2170F30A" w14:textId="77777777" w:rsidR="009849BF" w:rsidRPr="008A2E59" w:rsidRDefault="009849BF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052899BB" w14:textId="4D41C4BD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019E5F46" w14:textId="0710CA64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33B9A6B8" w14:textId="3A423DF4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</w:t>
            </w:r>
          </w:p>
        </w:tc>
        <w:tc>
          <w:tcPr>
            <w:tcW w:w="968" w:type="dxa"/>
            <w:noWrap/>
            <w:hideMark/>
          </w:tcPr>
          <w:p w14:paraId="743DB3B6" w14:textId="7891F618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7E2454C5" w14:textId="5F587DF6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52D517B4" w14:textId="52AC706E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53FB4442" w14:textId="1B2011A2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</w:tr>
      <w:tr w:rsidR="008A2E59" w:rsidRPr="008A2E59" w14:paraId="25AF3645" w14:textId="77777777" w:rsidTr="009849BF">
        <w:trPr>
          <w:trHeight w:val="375"/>
        </w:trPr>
        <w:tc>
          <w:tcPr>
            <w:tcW w:w="1271" w:type="dxa"/>
            <w:vMerge/>
            <w:noWrap/>
          </w:tcPr>
          <w:p w14:paraId="0110040F" w14:textId="77777777" w:rsidR="009849BF" w:rsidRPr="008A2E59" w:rsidRDefault="009849BF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5E78565D" w14:textId="1F4711B2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4996205A" w14:textId="06EDC4C3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1F63F796" w14:textId="67ECBE89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591DF5A1" w14:textId="12974662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6D650DE8" w14:textId="08145632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58D3771D" w14:textId="747C0C2A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438D7ADD" w14:textId="49D24AA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</w:tr>
      <w:tr w:rsidR="008A2E59" w:rsidRPr="008A2E59" w14:paraId="7191DC50" w14:textId="77777777" w:rsidTr="009849BF">
        <w:trPr>
          <w:trHeight w:val="375"/>
        </w:trPr>
        <w:tc>
          <w:tcPr>
            <w:tcW w:w="1271" w:type="dxa"/>
            <w:shd w:val="clear" w:color="auto" w:fill="E7E6E6" w:themeFill="background2"/>
          </w:tcPr>
          <w:p w14:paraId="4DC1C191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  <w:shd w:val="clear" w:color="auto" w:fill="E7E6E6" w:themeFill="background2"/>
          </w:tcPr>
          <w:p w14:paraId="1D2BC2FA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concentration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32E3A87E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62C3C20A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0AF7D26D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60505C70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05F7216A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74C9821F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8A2E59" w:rsidRPr="008A2E59" w14:paraId="72C1209B" w14:textId="77777777" w:rsidTr="009849BF">
        <w:trPr>
          <w:trHeight w:val="375"/>
        </w:trPr>
        <w:tc>
          <w:tcPr>
            <w:tcW w:w="1271" w:type="dxa"/>
            <w:vMerge w:val="restart"/>
          </w:tcPr>
          <w:p w14:paraId="03BDEF6A" w14:textId="77777777" w:rsidR="009849BF" w:rsidRPr="008A2E59" w:rsidRDefault="009849BF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Levobupivacaine</w:t>
            </w:r>
          </w:p>
        </w:tc>
        <w:tc>
          <w:tcPr>
            <w:tcW w:w="1415" w:type="dxa"/>
          </w:tcPr>
          <w:p w14:paraId="28965CD9" w14:textId="5B2048CC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2B74B22C" w14:textId="077BCA62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36E40472" w14:textId="7C9B895F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648B67AC" w14:textId="5DC48785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53151EA7" w14:textId="47DD4694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.4</w:t>
            </w:r>
          </w:p>
        </w:tc>
        <w:tc>
          <w:tcPr>
            <w:tcW w:w="968" w:type="dxa"/>
            <w:noWrap/>
            <w:hideMark/>
          </w:tcPr>
          <w:p w14:paraId="6C45DF75" w14:textId="2B0167A0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4F9A6FD5" w14:textId="0FF615DC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</w:tr>
      <w:tr w:rsidR="008A2E59" w:rsidRPr="008A2E59" w14:paraId="57CFA601" w14:textId="77777777" w:rsidTr="009849BF">
        <w:trPr>
          <w:trHeight w:val="375"/>
        </w:trPr>
        <w:tc>
          <w:tcPr>
            <w:tcW w:w="1271" w:type="dxa"/>
            <w:vMerge/>
          </w:tcPr>
          <w:p w14:paraId="760CDF87" w14:textId="77777777" w:rsidR="009849BF" w:rsidRPr="008A2E59" w:rsidRDefault="009849BF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66E83CBF" w14:textId="25F19284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766F4B38" w14:textId="5EE2E21B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26A58966" w14:textId="156065A5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3794D0D1" w14:textId="5800940E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631BB5B2" w14:textId="19763172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39164A5A" w14:textId="2FFA99E1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272F2C9F" w14:textId="3A2E0EBB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</w:tr>
      <w:tr w:rsidR="008A2E59" w:rsidRPr="008A2E59" w14:paraId="5765A7F1" w14:textId="77777777" w:rsidTr="009849BF">
        <w:trPr>
          <w:trHeight w:val="375"/>
        </w:trPr>
        <w:tc>
          <w:tcPr>
            <w:tcW w:w="1271" w:type="dxa"/>
            <w:vMerge/>
          </w:tcPr>
          <w:p w14:paraId="542050D3" w14:textId="77777777" w:rsidR="009849BF" w:rsidRPr="008A2E59" w:rsidRDefault="009849BF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76C98E08" w14:textId="2AF87A77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2D5AD1E0" w14:textId="35C3BEF5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103259B7" w14:textId="51C44251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76A88510" w14:textId="7D150E2F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3A05B0DF" w14:textId="1D9A75A5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075F30CF" w14:textId="1BD73F03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69E027D9" w14:textId="2DED795A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</w:tr>
      <w:tr w:rsidR="008A2E59" w:rsidRPr="008A2E59" w14:paraId="31146E16" w14:textId="77777777" w:rsidTr="009849BF">
        <w:trPr>
          <w:trHeight w:val="375"/>
        </w:trPr>
        <w:tc>
          <w:tcPr>
            <w:tcW w:w="1271" w:type="dxa"/>
            <w:vMerge/>
          </w:tcPr>
          <w:p w14:paraId="71E8A8E8" w14:textId="77777777" w:rsidR="009849BF" w:rsidRPr="008A2E59" w:rsidRDefault="009849BF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05A4BCC1" w14:textId="023A5B3C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1BE9DDF4" w14:textId="639576BB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75F4A910" w14:textId="21E7A94E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4606B955" w14:textId="4FCA2094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0B00C8B9" w14:textId="69ECEEF6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.4</w:t>
            </w:r>
          </w:p>
        </w:tc>
        <w:tc>
          <w:tcPr>
            <w:tcW w:w="968" w:type="dxa"/>
            <w:noWrap/>
            <w:hideMark/>
          </w:tcPr>
          <w:p w14:paraId="382128B0" w14:textId="07EE0634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6B22CCB7" w14:textId="6A3B27B3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</w:tr>
      <w:tr w:rsidR="008A2E59" w:rsidRPr="008A2E59" w14:paraId="5F56F3AF" w14:textId="77777777" w:rsidTr="009849BF">
        <w:trPr>
          <w:trHeight w:val="375"/>
        </w:trPr>
        <w:tc>
          <w:tcPr>
            <w:tcW w:w="1271" w:type="dxa"/>
            <w:vMerge/>
          </w:tcPr>
          <w:p w14:paraId="77D00127" w14:textId="77777777" w:rsidR="009849BF" w:rsidRPr="008A2E59" w:rsidRDefault="009849BF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01C93A18" w14:textId="0A92A35B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1FC66730" w14:textId="0B2E7894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19716652" w14:textId="4521AFD4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2E6F2604" w14:textId="520EDE20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.4</w:t>
            </w:r>
          </w:p>
        </w:tc>
        <w:tc>
          <w:tcPr>
            <w:tcW w:w="968" w:type="dxa"/>
            <w:noWrap/>
            <w:hideMark/>
          </w:tcPr>
          <w:p w14:paraId="79123334" w14:textId="184D2944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4A43443B" w14:textId="7F9487A6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119D6C78" w14:textId="23886AAF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</w:tr>
      <w:tr w:rsidR="008A2E59" w:rsidRPr="008A2E59" w14:paraId="5C24A723" w14:textId="77777777" w:rsidTr="009849BF">
        <w:trPr>
          <w:trHeight w:val="375"/>
        </w:trPr>
        <w:tc>
          <w:tcPr>
            <w:tcW w:w="1271" w:type="dxa"/>
            <w:vMerge/>
          </w:tcPr>
          <w:p w14:paraId="25CF7457" w14:textId="77777777" w:rsidR="009849BF" w:rsidRPr="008A2E59" w:rsidRDefault="009849BF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22AEF96F" w14:textId="724AFF71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2DA3EA45" w14:textId="404853F2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045F35D5" w14:textId="13847916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.4</w:t>
            </w:r>
          </w:p>
        </w:tc>
        <w:tc>
          <w:tcPr>
            <w:tcW w:w="968" w:type="dxa"/>
            <w:noWrap/>
            <w:hideMark/>
          </w:tcPr>
          <w:p w14:paraId="53A0DAE9" w14:textId="39D53219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</w:t>
            </w:r>
          </w:p>
        </w:tc>
        <w:tc>
          <w:tcPr>
            <w:tcW w:w="968" w:type="dxa"/>
            <w:noWrap/>
            <w:hideMark/>
          </w:tcPr>
          <w:p w14:paraId="5CFAEEC4" w14:textId="03A842D1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21A6B20B" w14:textId="55DC648D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1309057F" w14:textId="3D400DB8" w:rsidR="009849BF" w:rsidRPr="008A2E59" w:rsidRDefault="009849BF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</w:tr>
      <w:tr w:rsidR="008A2E59" w:rsidRPr="008A2E59" w14:paraId="5F6823E1" w14:textId="77777777" w:rsidTr="009849BF">
        <w:trPr>
          <w:trHeight w:val="375"/>
        </w:trPr>
        <w:tc>
          <w:tcPr>
            <w:tcW w:w="1271" w:type="dxa"/>
            <w:vMerge w:val="restart"/>
            <w:noWrap/>
          </w:tcPr>
          <w:p w14:paraId="052CC6EE" w14:textId="77777777" w:rsidR="009849BF" w:rsidRPr="008A2E59" w:rsidRDefault="009849BF" w:rsidP="008F355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Bupivacaine</w:t>
            </w:r>
          </w:p>
        </w:tc>
        <w:tc>
          <w:tcPr>
            <w:tcW w:w="1415" w:type="dxa"/>
            <w:noWrap/>
            <w:hideMark/>
          </w:tcPr>
          <w:p w14:paraId="21D84A71" w14:textId="387CB758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01AC8A73" w14:textId="489038C4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5348167F" w14:textId="7824680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</w:t>
            </w:r>
          </w:p>
        </w:tc>
        <w:tc>
          <w:tcPr>
            <w:tcW w:w="968" w:type="dxa"/>
            <w:noWrap/>
            <w:hideMark/>
          </w:tcPr>
          <w:p w14:paraId="0F93F33D" w14:textId="5127839E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39E72142" w14:textId="0549EE84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72F3C05C" w14:textId="15809F8D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0C276C08" w14:textId="74B10968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</w:tr>
      <w:tr w:rsidR="008A2E59" w:rsidRPr="008A2E59" w14:paraId="7B434808" w14:textId="77777777" w:rsidTr="009849BF">
        <w:trPr>
          <w:trHeight w:val="375"/>
        </w:trPr>
        <w:tc>
          <w:tcPr>
            <w:tcW w:w="1271" w:type="dxa"/>
            <w:vMerge/>
            <w:noWrap/>
          </w:tcPr>
          <w:p w14:paraId="393558B0" w14:textId="77777777" w:rsidR="009849BF" w:rsidRPr="008A2E59" w:rsidRDefault="009849BF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4E982BA2" w14:textId="3D7F38F4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3ECEBB92" w14:textId="4DA82A43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.4</w:t>
            </w:r>
          </w:p>
        </w:tc>
        <w:tc>
          <w:tcPr>
            <w:tcW w:w="968" w:type="dxa"/>
            <w:noWrap/>
            <w:hideMark/>
          </w:tcPr>
          <w:p w14:paraId="1BFEA217" w14:textId="4F6F9710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129CFBDD" w14:textId="1CB22F63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2B7706E8" w14:textId="311400F5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1050BFE9" w14:textId="1FBEF422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04DF0805" w14:textId="08D3DE4F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</w:t>
            </w:r>
          </w:p>
        </w:tc>
      </w:tr>
      <w:tr w:rsidR="008A2E59" w:rsidRPr="008A2E59" w14:paraId="3F16D70A" w14:textId="77777777" w:rsidTr="009849BF">
        <w:trPr>
          <w:trHeight w:val="375"/>
        </w:trPr>
        <w:tc>
          <w:tcPr>
            <w:tcW w:w="1271" w:type="dxa"/>
            <w:vMerge/>
            <w:noWrap/>
          </w:tcPr>
          <w:p w14:paraId="5F2F5F27" w14:textId="77777777" w:rsidR="009849BF" w:rsidRPr="008A2E59" w:rsidRDefault="009849BF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37624BF0" w14:textId="15D25C54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5107F7D3" w14:textId="4A42CC71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39BB37FD" w14:textId="3573BCD8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5E5FB2AF" w14:textId="5C92329D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1856D23F" w14:textId="4C04A644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55CC793A" w14:textId="589D823B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205384B5" w14:textId="09673A1E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</w:tr>
      <w:tr w:rsidR="008A2E59" w:rsidRPr="008A2E59" w14:paraId="2F7B2CF2" w14:textId="77777777" w:rsidTr="009849BF">
        <w:trPr>
          <w:trHeight w:val="375"/>
        </w:trPr>
        <w:tc>
          <w:tcPr>
            <w:tcW w:w="1271" w:type="dxa"/>
            <w:vMerge/>
            <w:noWrap/>
          </w:tcPr>
          <w:p w14:paraId="6A4478D1" w14:textId="77777777" w:rsidR="009849BF" w:rsidRPr="008A2E59" w:rsidRDefault="009849BF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5FDBD020" w14:textId="5A85757A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0ECC528A" w14:textId="7DCB3D32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4F8735B9" w14:textId="4EC89F4F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  <w:tc>
          <w:tcPr>
            <w:tcW w:w="968" w:type="dxa"/>
            <w:noWrap/>
            <w:hideMark/>
          </w:tcPr>
          <w:p w14:paraId="1124DFE3" w14:textId="39EA26BC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4EADCD99" w14:textId="3D030B0C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7CB54104" w14:textId="75965DD4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508C3FDF" w14:textId="57157A43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</w:tr>
      <w:tr w:rsidR="008A2E59" w:rsidRPr="008A2E59" w14:paraId="0A5B158C" w14:textId="77777777" w:rsidTr="009849BF">
        <w:trPr>
          <w:trHeight w:val="375"/>
        </w:trPr>
        <w:tc>
          <w:tcPr>
            <w:tcW w:w="1271" w:type="dxa"/>
            <w:vMerge/>
            <w:noWrap/>
          </w:tcPr>
          <w:p w14:paraId="23781F13" w14:textId="77777777" w:rsidR="009849BF" w:rsidRPr="008A2E59" w:rsidRDefault="009849BF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524CE99A" w14:textId="19847060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6BAAA0A5" w14:textId="5CACD0A7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0BE1C2C5" w14:textId="244A4FE5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6EF9B789" w14:textId="44FEC471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7D02F6E8" w14:textId="62242934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</w:t>
            </w:r>
          </w:p>
        </w:tc>
        <w:tc>
          <w:tcPr>
            <w:tcW w:w="968" w:type="dxa"/>
            <w:noWrap/>
            <w:hideMark/>
          </w:tcPr>
          <w:p w14:paraId="75C71119" w14:textId="599E1D1F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</w:t>
            </w:r>
          </w:p>
        </w:tc>
        <w:tc>
          <w:tcPr>
            <w:tcW w:w="968" w:type="dxa"/>
            <w:noWrap/>
            <w:hideMark/>
          </w:tcPr>
          <w:p w14:paraId="70E7DECB" w14:textId="473AC371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</w:tr>
      <w:tr w:rsidR="008A2E59" w:rsidRPr="008A2E59" w14:paraId="7ACEF89C" w14:textId="77777777" w:rsidTr="009849BF">
        <w:trPr>
          <w:trHeight w:val="375"/>
        </w:trPr>
        <w:tc>
          <w:tcPr>
            <w:tcW w:w="1271" w:type="dxa"/>
            <w:vMerge/>
            <w:noWrap/>
          </w:tcPr>
          <w:p w14:paraId="635662D1" w14:textId="77777777" w:rsidR="009849BF" w:rsidRPr="008A2E59" w:rsidRDefault="009849BF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0419C64B" w14:textId="2CCABF80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6BD8E0F8" w14:textId="120E7B0E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6</w:t>
            </w:r>
          </w:p>
        </w:tc>
        <w:tc>
          <w:tcPr>
            <w:tcW w:w="968" w:type="dxa"/>
            <w:noWrap/>
            <w:hideMark/>
          </w:tcPr>
          <w:p w14:paraId="7A3B6CFF" w14:textId="489B6B15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54D169D9" w14:textId="65DCA71B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  <w:tc>
          <w:tcPr>
            <w:tcW w:w="968" w:type="dxa"/>
            <w:noWrap/>
            <w:hideMark/>
          </w:tcPr>
          <w:p w14:paraId="00D68360" w14:textId="71EFC700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8</w:t>
            </w:r>
          </w:p>
        </w:tc>
        <w:tc>
          <w:tcPr>
            <w:tcW w:w="968" w:type="dxa"/>
            <w:noWrap/>
            <w:hideMark/>
          </w:tcPr>
          <w:p w14:paraId="407AAFAC" w14:textId="51019B61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</w:t>
            </w:r>
          </w:p>
        </w:tc>
        <w:tc>
          <w:tcPr>
            <w:tcW w:w="968" w:type="dxa"/>
            <w:noWrap/>
            <w:hideMark/>
          </w:tcPr>
          <w:p w14:paraId="3DB2435C" w14:textId="73245DE9" w:rsidR="009849BF" w:rsidRPr="008A2E59" w:rsidRDefault="009849BF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.4</w:t>
            </w:r>
          </w:p>
        </w:tc>
      </w:tr>
    </w:tbl>
    <w:p w14:paraId="29A7CE89" w14:textId="37EFD300" w:rsidR="00C33CC2" w:rsidRPr="008A2E59" w:rsidRDefault="00D42559" w:rsidP="00D42559">
      <w:pPr>
        <w:jc w:val="right"/>
        <w:rPr>
          <w:rFonts w:ascii="Times New Roman" w:hAnsi="Times New Roman" w:cs="Times New Roman"/>
        </w:rPr>
      </w:pPr>
      <w:r w:rsidRPr="008A2E59">
        <w:rPr>
          <w:rFonts w:ascii="Times New Roman" w:hAnsi="Times New Roman" w:cs="Times New Roman" w:hint="eastAsia"/>
        </w:rPr>
        <w:t>(</w:t>
      </w:r>
      <w:r w:rsidR="00DC70D5" w:rsidRPr="008A2E59">
        <w:rPr>
          <w:rFonts w:ascii="Times New Roman" w:hAnsi="Times New Roman" w:cs="Times New Roman" w:hint="eastAsia"/>
        </w:rPr>
        <w:t>g</w:t>
      </w:r>
      <w:r w:rsidRPr="008A2E59">
        <w:rPr>
          <w:rFonts w:ascii="Times New Roman" w:hAnsi="Times New Roman" w:cs="Times New Roman" w:hint="eastAsia"/>
        </w:rPr>
        <w:t>)</w:t>
      </w:r>
    </w:p>
    <w:p w14:paraId="0B894E21" w14:textId="77777777" w:rsidR="00AC4095" w:rsidRPr="008A2E59" w:rsidRDefault="00AC4095" w:rsidP="008F3552">
      <w:pPr>
        <w:rPr>
          <w:rFonts w:ascii="Times New Roman" w:hAnsi="Times New Roman" w:cs="Times New Roman"/>
        </w:rPr>
      </w:pPr>
    </w:p>
    <w:p w14:paraId="2E8875F8" w14:textId="78F58BEC" w:rsidR="009849BF" w:rsidRPr="008A2E59" w:rsidRDefault="009849BF" w:rsidP="008F3552">
      <w:pPr>
        <w:rPr>
          <w:rFonts w:ascii="Times New Roman" w:hAnsi="Times New Roman" w:cs="Times New Roman"/>
          <w:u w:val="single"/>
        </w:rPr>
      </w:pPr>
      <w:r w:rsidRPr="008A2E59">
        <w:rPr>
          <w:rFonts w:ascii="Times New Roman" w:hAnsi="Times New Roman" w:cs="Times New Roman"/>
          <w:u w:val="single"/>
        </w:rPr>
        <w:t>Mechanical pain thresholds</w:t>
      </w:r>
      <w:r w:rsidR="001F5A26" w:rsidRPr="008A2E59">
        <w:rPr>
          <w:rFonts w:ascii="Times New Roman" w:hAnsi="Times New Roman" w:cs="Times New Roman" w:hint="eastAsia"/>
          <w:u w:val="single"/>
        </w:rPr>
        <w:t xml:space="preserve"> (g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415"/>
        <w:gridCol w:w="968"/>
        <w:gridCol w:w="968"/>
        <w:gridCol w:w="968"/>
        <w:gridCol w:w="968"/>
        <w:gridCol w:w="968"/>
        <w:gridCol w:w="968"/>
      </w:tblGrid>
      <w:tr w:rsidR="008A2E59" w:rsidRPr="008A2E59" w14:paraId="10A108A3" w14:textId="77777777" w:rsidTr="008F3552">
        <w:trPr>
          <w:trHeight w:val="375"/>
        </w:trPr>
        <w:tc>
          <w:tcPr>
            <w:tcW w:w="1271" w:type="dxa"/>
            <w:shd w:val="clear" w:color="auto" w:fill="E7E6E6" w:themeFill="background2"/>
          </w:tcPr>
          <w:p w14:paraId="6D9FA6C5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  <w:shd w:val="clear" w:color="auto" w:fill="E7E6E6" w:themeFill="background2"/>
          </w:tcPr>
          <w:p w14:paraId="115023A4" w14:textId="60B21C10" w:rsidR="009849BF" w:rsidRPr="008A2E59" w:rsidRDefault="00BB42EB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C</w:t>
            </w:r>
            <w:r w:rsidR="009849BF" w:rsidRPr="008A2E59">
              <w:rPr>
                <w:rFonts w:ascii="Times New Roman" w:hAnsi="Times New Roman" w:cs="Times New Roman"/>
                <w:szCs w:val="21"/>
              </w:rPr>
              <w:t>oncentration</w:t>
            </w:r>
          </w:p>
          <w:p w14:paraId="20CDBEB7" w14:textId="5184F52B" w:rsidR="00BB42EB" w:rsidRPr="008A2E59" w:rsidRDefault="00BB42EB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101A42BB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5A7EC803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4CCC1140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4BBEAF3F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6D55EC69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41D05053" w14:textId="77777777" w:rsidR="009849BF" w:rsidRPr="008A2E59" w:rsidRDefault="009849BF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60</w:t>
            </w:r>
          </w:p>
          <w:p w14:paraId="145B60E6" w14:textId="69105F81" w:rsidR="00BB42EB" w:rsidRPr="008A2E59" w:rsidRDefault="00BB42EB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 w:hint="eastAsia"/>
                <w:szCs w:val="21"/>
              </w:rPr>
              <w:t>(min)</w:t>
            </w:r>
          </w:p>
        </w:tc>
      </w:tr>
      <w:tr w:rsidR="008A2E59" w:rsidRPr="008A2E59" w14:paraId="78E3B494" w14:textId="77777777" w:rsidTr="008F3552">
        <w:trPr>
          <w:trHeight w:val="375"/>
        </w:trPr>
        <w:tc>
          <w:tcPr>
            <w:tcW w:w="1271" w:type="dxa"/>
            <w:vMerge w:val="restart"/>
          </w:tcPr>
          <w:p w14:paraId="0CD507B8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Levobupivacaine</w:t>
            </w:r>
          </w:p>
        </w:tc>
        <w:tc>
          <w:tcPr>
            <w:tcW w:w="1415" w:type="dxa"/>
          </w:tcPr>
          <w:p w14:paraId="6395E1A7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07FEAC46" w14:textId="3CDAEB2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50239C6C" w14:textId="7AA6FAB2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0134AE69" w14:textId="758C9F3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5D139715" w14:textId="769D8B4F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5397EF86" w14:textId="47C6420C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06CCC665" w14:textId="164015BE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</w:tr>
      <w:tr w:rsidR="008A2E59" w:rsidRPr="008A2E59" w14:paraId="7B66EAFC" w14:textId="77777777" w:rsidTr="008F3552">
        <w:trPr>
          <w:trHeight w:val="375"/>
        </w:trPr>
        <w:tc>
          <w:tcPr>
            <w:tcW w:w="1271" w:type="dxa"/>
            <w:vMerge/>
          </w:tcPr>
          <w:p w14:paraId="52939231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025C4888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29573E02" w14:textId="0893D77F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12F299D7" w14:textId="73E351BC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00047FB0" w14:textId="51AB9A4A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47A3275A" w14:textId="35E030C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59298C2D" w14:textId="6ED25E8E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29F371F1" w14:textId="022DAAF6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</w:tr>
      <w:tr w:rsidR="008A2E59" w:rsidRPr="008A2E59" w14:paraId="391F4714" w14:textId="77777777" w:rsidTr="008F3552">
        <w:trPr>
          <w:trHeight w:val="375"/>
        </w:trPr>
        <w:tc>
          <w:tcPr>
            <w:tcW w:w="1271" w:type="dxa"/>
            <w:vMerge/>
          </w:tcPr>
          <w:p w14:paraId="3651CDD8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7B529A87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2AFF1CB0" w14:textId="1930228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17FC584B" w14:textId="2D15B4F0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46D3EC3E" w14:textId="7090784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4B1AECCD" w14:textId="2882F57A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62FB4BFD" w14:textId="5AF9C665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5D9F08BE" w14:textId="2E84CC79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</w:tr>
      <w:tr w:rsidR="008A2E59" w:rsidRPr="008A2E59" w14:paraId="54837C14" w14:textId="77777777" w:rsidTr="008F3552">
        <w:trPr>
          <w:trHeight w:val="375"/>
        </w:trPr>
        <w:tc>
          <w:tcPr>
            <w:tcW w:w="1271" w:type="dxa"/>
            <w:vMerge/>
          </w:tcPr>
          <w:p w14:paraId="7FF68CE0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30875993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53841AF7" w14:textId="4F4A6FE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0E0B6946" w14:textId="2EDB0589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66D2595A" w14:textId="1F897C6B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2EBAB101" w14:textId="038E665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4B254F00" w14:textId="705C8EA0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71549275" w14:textId="7492F35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</w:tr>
      <w:tr w:rsidR="008A2E59" w:rsidRPr="008A2E59" w14:paraId="7F111D46" w14:textId="77777777" w:rsidTr="008F3552">
        <w:trPr>
          <w:trHeight w:val="375"/>
        </w:trPr>
        <w:tc>
          <w:tcPr>
            <w:tcW w:w="1271" w:type="dxa"/>
            <w:vMerge/>
          </w:tcPr>
          <w:p w14:paraId="533BE28E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3B6F52E1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38CB4DCB" w14:textId="28FFFED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6A74263B" w14:textId="57BE0895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04EB9C33" w14:textId="5AA93B66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5DD4002E" w14:textId="47743DC2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2917D2A2" w14:textId="205DD976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  <w:tc>
          <w:tcPr>
            <w:tcW w:w="968" w:type="dxa"/>
            <w:noWrap/>
            <w:hideMark/>
          </w:tcPr>
          <w:p w14:paraId="11F8563D" w14:textId="1611C8EA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</w:tr>
      <w:tr w:rsidR="008A2E59" w:rsidRPr="008A2E59" w14:paraId="0F203698" w14:textId="77777777" w:rsidTr="008F3552">
        <w:trPr>
          <w:trHeight w:val="375"/>
        </w:trPr>
        <w:tc>
          <w:tcPr>
            <w:tcW w:w="1271" w:type="dxa"/>
            <w:vMerge/>
          </w:tcPr>
          <w:p w14:paraId="4E9D12B2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7AE311B3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742AF477" w14:textId="3F4C616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2EF15D90" w14:textId="3EC85C0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7C9F192D" w14:textId="7B68D09B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7E95D891" w14:textId="4BA1B94A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55A23161" w14:textId="4F3DB98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4A4D3612" w14:textId="520523D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</w:tr>
      <w:tr w:rsidR="008A2E59" w:rsidRPr="008A2E59" w14:paraId="32DDAF67" w14:textId="77777777" w:rsidTr="008F3552">
        <w:trPr>
          <w:trHeight w:val="375"/>
        </w:trPr>
        <w:tc>
          <w:tcPr>
            <w:tcW w:w="1271" w:type="dxa"/>
            <w:vMerge w:val="restart"/>
            <w:noWrap/>
          </w:tcPr>
          <w:p w14:paraId="61DB27D4" w14:textId="77777777" w:rsidR="008F3552" w:rsidRPr="008A2E59" w:rsidRDefault="008F3552" w:rsidP="008F355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Bupivacaine</w:t>
            </w:r>
          </w:p>
        </w:tc>
        <w:tc>
          <w:tcPr>
            <w:tcW w:w="1415" w:type="dxa"/>
            <w:noWrap/>
            <w:hideMark/>
          </w:tcPr>
          <w:p w14:paraId="2F93DC37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5673E88B" w14:textId="33640EA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37AD1009" w14:textId="3FC2D983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054D068F" w14:textId="1A18353B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770154E4" w14:textId="0BAA1AEF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0922B0D5" w14:textId="51252FC2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12E6948D" w14:textId="6F4EA06E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</w:tr>
      <w:tr w:rsidR="008A2E59" w:rsidRPr="008A2E59" w14:paraId="79143020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7D9ED583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5171ED49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1AA8FC89" w14:textId="2232D54A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5FECE6A3" w14:textId="4BB0A2DF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1E58F760" w14:textId="0D0CBAFB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5616D087" w14:textId="611E423A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444A9CCA" w14:textId="7A2B8E1D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7D6DD1BD" w14:textId="0A7D2FC0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</w:tr>
      <w:tr w:rsidR="008A2E59" w:rsidRPr="008A2E59" w14:paraId="1390FC5D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16872E31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5B03DD4C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3E4DA219" w14:textId="5C9D41C6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43506BBA" w14:textId="186835E6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7F41A5D1" w14:textId="1EB08A2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14834EAC" w14:textId="15A668C1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0C6DC6D3" w14:textId="1BC4411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6A7131D1" w14:textId="76682628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</w:tr>
      <w:tr w:rsidR="008A2E59" w:rsidRPr="008A2E59" w14:paraId="703E8332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3C2E42AB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55C06D84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52364129" w14:textId="755B3F49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066EA46E" w14:textId="04404AEB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5DA6BDF7" w14:textId="1DF9F526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60D29ACC" w14:textId="0D5EE1DF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0A897DCC" w14:textId="3CC249A9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57ABADFC" w14:textId="3F9C47C0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</w:tr>
      <w:tr w:rsidR="008A2E59" w:rsidRPr="008A2E59" w14:paraId="35ECB416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293C0F86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002C52FD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3F785614" w14:textId="738A828C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068B1084" w14:textId="79B6D4BB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20055240" w14:textId="4632DAF1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073120DE" w14:textId="115D1CC2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  <w:tc>
          <w:tcPr>
            <w:tcW w:w="968" w:type="dxa"/>
            <w:noWrap/>
            <w:hideMark/>
          </w:tcPr>
          <w:p w14:paraId="02C6A04C" w14:textId="73540D6D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  <w:tc>
          <w:tcPr>
            <w:tcW w:w="968" w:type="dxa"/>
            <w:noWrap/>
            <w:hideMark/>
          </w:tcPr>
          <w:p w14:paraId="19002734" w14:textId="1C22AA91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</w:tr>
      <w:tr w:rsidR="008A2E59" w:rsidRPr="008A2E59" w14:paraId="703C0D61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54C57154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35998C57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noWrap/>
            <w:hideMark/>
          </w:tcPr>
          <w:p w14:paraId="5EA9C3DD" w14:textId="1C08E726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31CBE275" w14:textId="19A0339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75BB6EEE" w14:textId="295440D8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329B84CB" w14:textId="124B794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13421B9E" w14:textId="478873ED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  <w:tc>
          <w:tcPr>
            <w:tcW w:w="968" w:type="dxa"/>
            <w:noWrap/>
            <w:hideMark/>
          </w:tcPr>
          <w:p w14:paraId="6A2A34E4" w14:textId="5DBC5B4E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</w:tr>
      <w:tr w:rsidR="008A2E59" w:rsidRPr="008A2E59" w14:paraId="4CC000B2" w14:textId="77777777" w:rsidTr="008F3552">
        <w:trPr>
          <w:trHeight w:val="375"/>
        </w:trPr>
        <w:tc>
          <w:tcPr>
            <w:tcW w:w="1271" w:type="dxa"/>
            <w:shd w:val="clear" w:color="auto" w:fill="E7E6E6" w:themeFill="background2"/>
          </w:tcPr>
          <w:p w14:paraId="4ADA3A6C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  <w:shd w:val="clear" w:color="auto" w:fill="E7E6E6" w:themeFill="background2"/>
          </w:tcPr>
          <w:p w14:paraId="31002890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concentration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6E20E24B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7E964A1C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66A5FF8B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09495C94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5E714E83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3BDDF2FF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8A2E59" w:rsidRPr="008A2E59" w14:paraId="0D955DB6" w14:textId="77777777" w:rsidTr="008F3552">
        <w:trPr>
          <w:trHeight w:val="375"/>
        </w:trPr>
        <w:tc>
          <w:tcPr>
            <w:tcW w:w="1271" w:type="dxa"/>
            <w:vMerge w:val="restart"/>
          </w:tcPr>
          <w:p w14:paraId="7CE78141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Levobupivacaine</w:t>
            </w:r>
          </w:p>
        </w:tc>
        <w:tc>
          <w:tcPr>
            <w:tcW w:w="1415" w:type="dxa"/>
          </w:tcPr>
          <w:p w14:paraId="58569D96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0DE870D1" w14:textId="4E2E7E3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293CB5EE" w14:textId="4AB553B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191C2130" w14:textId="0725BF7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6731EAFA" w14:textId="1CA1F6FC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01107009" w14:textId="11342019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6EA6BC5E" w14:textId="3E9A895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</w:tr>
      <w:tr w:rsidR="008A2E59" w:rsidRPr="008A2E59" w14:paraId="1AD667D0" w14:textId="77777777" w:rsidTr="008F3552">
        <w:trPr>
          <w:trHeight w:val="375"/>
        </w:trPr>
        <w:tc>
          <w:tcPr>
            <w:tcW w:w="1271" w:type="dxa"/>
            <w:vMerge/>
          </w:tcPr>
          <w:p w14:paraId="3638BC00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39911E46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0F4327D8" w14:textId="61E2F0CC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1E5C36BA" w14:textId="64CCAD34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52AC4C52" w14:textId="570B2DFB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36F8BBF5" w14:textId="2808E574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7F4F7B7E" w14:textId="499E51A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27419AA5" w14:textId="367F376A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</w:tr>
      <w:tr w:rsidR="008A2E59" w:rsidRPr="008A2E59" w14:paraId="4515C089" w14:textId="77777777" w:rsidTr="008F3552">
        <w:trPr>
          <w:trHeight w:val="375"/>
        </w:trPr>
        <w:tc>
          <w:tcPr>
            <w:tcW w:w="1271" w:type="dxa"/>
            <w:vMerge/>
          </w:tcPr>
          <w:p w14:paraId="2E594F0F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333ACAA4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717CC766" w14:textId="76B065D9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5AFA7B61" w14:textId="7EAB73F3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565C24A9" w14:textId="265EB880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27F73ADE" w14:textId="0A297D8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529A1776" w14:textId="5D638F91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7C82E846" w14:textId="1D2D273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</w:tr>
      <w:tr w:rsidR="008A2E59" w:rsidRPr="008A2E59" w14:paraId="5F61A739" w14:textId="77777777" w:rsidTr="008F3552">
        <w:trPr>
          <w:trHeight w:val="375"/>
        </w:trPr>
        <w:tc>
          <w:tcPr>
            <w:tcW w:w="1271" w:type="dxa"/>
            <w:vMerge/>
          </w:tcPr>
          <w:p w14:paraId="6E883264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7A02125F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3C87C404" w14:textId="6587BD1F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3F77B0E2" w14:textId="7D142013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6DC9A95D" w14:textId="3BA684D9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6C7337C3" w14:textId="76885082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1B2F3219" w14:textId="2BC45266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7CA19F1A" w14:textId="1C8985B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</w:tr>
      <w:tr w:rsidR="008A2E59" w:rsidRPr="008A2E59" w14:paraId="454210B3" w14:textId="77777777" w:rsidTr="008F3552">
        <w:trPr>
          <w:trHeight w:val="375"/>
        </w:trPr>
        <w:tc>
          <w:tcPr>
            <w:tcW w:w="1271" w:type="dxa"/>
            <w:vMerge/>
          </w:tcPr>
          <w:p w14:paraId="40591C6F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35A4A94A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08FF42FE" w14:textId="21342954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43B9CC36" w14:textId="624E96F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49DC0776" w14:textId="04EC7A45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19171D86" w14:textId="5907832A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26D4677C" w14:textId="7B2DB993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3D92D6AA" w14:textId="280FA751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</w:tr>
      <w:tr w:rsidR="008A2E59" w:rsidRPr="008A2E59" w14:paraId="10D92EAE" w14:textId="77777777" w:rsidTr="008F3552">
        <w:trPr>
          <w:trHeight w:val="375"/>
        </w:trPr>
        <w:tc>
          <w:tcPr>
            <w:tcW w:w="1271" w:type="dxa"/>
            <w:vMerge/>
          </w:tcPr>
          <w:p w14:paraId="12876DCF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708C5C50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53BE5928" w14:textId="436AF49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486F232E" w14:textId="2F01C4C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6AA578C5" w14:textId="45AF164B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69170E55" w14:textId="6A133D1C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348DBAE1" w14:textId="7C2F9776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3C472813" w14:textId="4D55C553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</w:tr>
      <w:tr w:rsidR="008A2E59" w:rsidRPr="008A2E59" w14:paraId="387F3AE9" w14:textId="77777777" w:rsidTr="008F3552">
        <w:trPr>
          <w:trHeight w:val="375"/>
        </w:trPr>
        <w:tc>
          <w:tcPr>
            <w:tcW w:w="1271" w:type="dxa"/>
            <w:vMerge w:val="restart"/>
            <w:noWrap/>
          </w:tcPr>
          <w:p w14:paraId="76E09184" w14:textId="77777777" w:rsidR="008F3552" w:rsidRPr="008A2E59" w:rsidRDefault="008F3552" w:rsidP="008F355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Bupivacaine</w:t>
            </w:r>
          </w:p>
        </w:tc>
        <w:tc>
          <w:tcPr>
            <w:tcW w:w="1415" w:type="dxa"/>
            <w:noWrap/>
            <w:hideMark/>
          </w:tcPr>
          <w:p w14:paraId="203B59A9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1FEB60AB" w14:textId="0A3374AB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23E84369" w14:textId="34D06A38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206ECAF8" w14:textId="0301B27A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556D4BEF" w14:textId="79A1127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  <w:tc>
          <w:tcPr>
            <w:tcW w:w="968" w:type="dxa"/>
            <w:noWrap/>
            <w:hideMark/>
          </w:tcPr>
          <w:p w14:paraId="5D06E05F" w14:textId="4D76D47A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6BDA8077" w14:textId="4DAEDF86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</w:tr>
      <w:tr w:rsidR="008A2E59" w:rsidRPr="008A2E59" w14:paraId="57761987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0403C2DB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1F57069B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68A520E1" w14:textId="52333A4F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21EB36E6" w14:textId="3F919650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57A5E341" w14:textId="72874DC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120C1C51" w14:textId="0792756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75A711E2" w14:textId="6CCCC96E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25660FBA" w14:textId="65ED81A1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</w:tr>
      <w:tr w:rsidR="008A2E59" w:rsidRPr="008A2E59" w14:paraId="59161424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68BE2A68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626DB3DE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259A2E8E" w14:textId="18EA632D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26F8CE6F" w14:textId="4B10249C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321451CA" w14:textId="0F453C55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50928793" w14:textId="1A0A7070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20680066" w14:textId="0EADFAEE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50E41568" w14:textId="281D9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</w:tr>
      <w:tr w:rsidR="008A2E59" w:rsidRPr="008A2E59" w14:paraId="73EA30DE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3F0F8F5B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52FB6D93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12A7803D" w14:textId="00145230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3EEF63D9" w14:textId="20F1790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00D664D0" w14:textId="545F4BF1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3BE61F08" w14:textId="4EEE69EE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  <w:tc>
          <w:tcPr>
            <w:tcW w:w="968" w:type="dxa"/>
            <w:noWrap/>
            <w:hideMark/>
          </w:tcPr>
          <w:p w14:paraId="06415AD7" w14:textId="04926ECD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  <w:tc>
          <w:tcPr>
            <w:tcW w:w="968" w:type="dxa"/>
            <w:noWrap/>
            <w:hideMark/>
          </w:tcPr>
          <w:p w14:paraId="14469C63" w14:textId="30F8EE16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</w:tr>
      <w:tr w:rsidR="008A2E59" w:rsidRPr="008A2E59" w14:paraId="1B9538EF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7A61A99C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0FB4B458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22775263" w14:textId="227D59E2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56A05F34" w14:textId="6C71196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6171336B" w14:textId="6326EBEB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4ECE6E6E" w14:textId="0A719E86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606F54A4" w14:textId="491976A1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2A0EF9E3" w14:textId="2DA098A2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</w:tr>
      <w:tr w:rsidR="008A2E59" w:rsidRPr="008A2E59" w14:paraId="62FE34B6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46B5D688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48F3F19A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noWrap/>
            <w:hideMark/>
          </w:tcPr>
          <w:p w14:paraId="518884C0" w14:textId="41A2BECA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7D59917D" w14:textId="50AED5A8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702F5D25" w14:textId="739F70BC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641554A4" w14:textId="20A78CD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215D0FB1" w14:textId="70A100E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  <w:tc>
          <w:tcPr>
            <w:tcW w:w="968" w:type="dxa"/>
            <w:noWrap/>
            <w:hideMark/>
          </w:tcPr>
          <w:p w14:paraId="0A2FB34D" w14:textId="45B11273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</w:tr>
      <w:tr w:rsidR="008A2E59" w:rsidRPr="008A2E59" w14:paraId="74CD4CFD" w14:textId="77777777" w:rsidTr="008F3552">
        <w:trPr>
          <w:trHeight w:val="375"/>
        </w:trPr>
        <w:tc>
          <w:tcPr>
            <w:tcW w:w="1271" w:type="dxa"/>
            <w:shd w:val="clear" w:color="auto" w:fill="E7E6E6" w:themeFill="background2"/>
          </w:tcPr>
          <w:p w14:paraId="4D391C9B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  <w:shd w:val="clear" w:color="auto" w:fill="E7E6E6" w:themeFill="background2"/>
          </w:tcPr>
          <w:p w14:paraId="230B5521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concentration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04CD9F45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5F63CA18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124CE51F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2AFE870B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018F6DFE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767B5734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8A2E59" w:rsidRPr="008A2E59" w14:paraId="08C63847" w14:textId="77777777" w:rsidTr="008F3552">
        <w:trPr>
          <w:trHeight w:val="375"/>
        </w:trPr>
        <w:tc>
          <w:tcPr>
            <w:tcW w:w="1271" w:type="dxa"/>
            <w:vMerge w:val="restart"/>
          </w:tcPr>
          <w:p w14:paraId="030F8F42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Levobupivacaine</w:t>
            </w:r>
          </w:p>
        </w:tc>
        <w:tc>
          <w:tcPr>
            <w:tcW w:w="1415" w:type="dxa"/>
          </w:tcPr>
          <w:p w14:paraId="06F78882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613C992D" w14:textId="3564ED9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6CCD3BC9" w14:textId="1BC04762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187B86E2" w14:textId="3DD7F2C3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55F23F20" w14:textId="43A5A19F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  <w:tc>
          <w:tcPr>
            <w:tcW w:w="968" w:type="dxa"/>
            <w:noWrap/>
            <w:hideMark/>
          </w:tcPr>
          <w:p w14:paraId="496CA337" w14:textId="6ED912EC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67BE40BB" w14:textId="61248120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</w:tr>
      <w:tr w:rsidR="008A2E59" w:rsidRPr="008A2E59" w14:paraId="7E8791F5" w14:textId="77777777" w:rsidTr="008F3552">
        <w:trPr>
          <w:trHeight w:val="375"/>
        </w:trPr>
        <w:tc>
          <w:tcPr>
            <w:tcW w:w="1271" w:type="dxa"/>
            <w:vMerge/>
          </w:tcPr>
          <w:p w14:paraId="3769B650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6D83EF94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798AFCC5" w14:textId="07A6B880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64100315" w14:textId="10F41D1B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55531DA9" w14:textId="1C6F1E1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70A5BED9" w14:textId="1BBA8FCF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21977E99" w14:textId="2BA4C3A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4BE07F7C" w14:textId="7F5C668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</w:tr>
      <w:tr w:rsidR="008A2E59" w:rsidRPr="008A2E59" w14:paraId="2EA857CE" w14:textId="77777777" w:rsidTr="008F3552">
        <w:trPr>
          <w:trHeight w:val="375"/>
        </w:trPr>
        <w:tc>
          <w:tcPr>
            <w:tcW w:w="1271" w:type="dxa"/>
            <w:vMerge/>
          </w:tcPr>
          <w:p w14:paraId="31F76302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7A9E1911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1E349D1C" w14:textId="3757358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637BFF6E" w14:textId="4085281C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  <w:tc>
          <w:tcPr>
            <w:tcW w:w="968" w:type="dxa"/>
            <w:noWrap/>
            <w:hideMark/>
          </w:tcPr>
          <w:p w14:paraId="27030B02" w14:textId="45E77699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3ACA22B8" w14:textId="1845F1F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77A2C242" w14:textId="60C338CB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3A0360E1" w14:textId="477BF7E1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</w:tr>
      <w:tr w:rsidR="008A2E59" w:rsidRPr="008A2E59" w14:paraId="58BC0DF9" w14:textId="77777777" w:rsidTr="008F3552">
        <w:trPr>
          <w:trHeight w:val="375"/>
        </w:trPr>
        <w:tc>
          <w:tcPr>
            <w:tcW w:w="1271" w:type="dxa"/>
            <w:vMerge/>
          </w:tcPr>
          <w:p w14:paraId="0B3D38EE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46BDB3B0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76A34DBC" w14:textId="54AAEB45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71EA2D97" w14:textId="65A963B5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3FE3E348" w14:textId="24FF858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24930A83" w14:textId="4D1AD3D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380716C3" w14:textId="715CDD0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03010226" w14:textId="7A7D025A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</w:tr>
      <w:tr w:rsidR="008A2E59" w:rsidRPr="008A2E59" w14:paraId="331B387B" w14:textId="77777777" w:rsidTr="008F3552">
        <w:trPr>
          <w:trHeight w:val="375"/>
        </w:trPr>
        <w:tc>
          <w:tcPr>
            <w:tcW w:w="1271" w:type="dxa"/>
            <w:vMerge/>
          </w:tcPr>
          <w:p w14:paraId="4170DCB4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21CFCEAB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3C383177" w14:textId="5735C2F5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52CE76AD" w14:textId="418A54C9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55AB9985" w14:textId="19F24FD9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332D78E1" w14:textId="69FDD29B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7283295A" w14:textId="1D6B1E9E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2CD644D4" w14:textId="6DB2135F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</w:tr>
      <w:tr w:rsidR="008A2E59" w:rsidRPr="008A2E59" w14:paraId="0417AA45" w14:textId="77777777" w:rsidTr="008F3552">
        <w:trPr>
          <w:trHeight w:val="375"/>
        </w:trPr>
        <w:tc>
          <w:tcPr>
            <w:tcW w:w="1271" w:type="dxa"/>
            <w:vMerge/>
          </w:tcPr>
          <w:p w14:paraId="36529AC1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1A07B050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3403AA81" w14:textId="4459FA66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0BB0EE9C" w14:textId="4259C7F4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1DBE7EB0" w14:textId="2D05CC89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300ED944" w14:textId="3E104FA6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44B1C970" w14:textId="46AC5FD0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7389AF51" w14:textId="2393C61E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</w:tr>
      <w:tr w:rsidR="008A2E59" w:rsidRPr="008A2E59" w14:paraId="726ED488" w14:textId="77777777" w:rsidTr="008F3552">
        <w:trPr>
          <w:trHeight w:val="375"/>
        </w:trPr>
        <w:tc>
          <w:tcPr>
            <w:tcW w:w="1271" w:type="dxa"/>
            <w:vMerge w:val="restart"/>
            <w:noWrap/>
          </w:tcPr>
          <w:p w14:paraId="1AEBC5A7" w14:textId="77777777" w:rsidR="008F3552" w:rsidRPr="008A2E59" w:rsidRDefault="008F3552" w:rsidP="008F355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Bupivacaine</w:t>
            </w:r>
          </w:p>
        </w:tc>
        <w:tc>
          <w:tcPr>
            <w:tcW w:w="1415" w:type="dxa"/>
            <w:noWrap/>
            <w:hideMark/>
          </w:tcPr>
          <w:p w14:paraId="620A4E10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4061B712" w14:textId="05B48EE2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7FB8FFA8" w14:textId="1F46DDC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  <w:tc>
          <w:tcPr>
            <w:tcW w:w="968" w:type="dxa"/>
            <w:noWrap/>
            <w:hideMark/>
          </w:tcPr>
          <w:p w14:paraId="7734D33A" w14:textId="7D8E555C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40985A5F" w14:textId="0026A5AC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2FCFC38F" w14:textId="6EEB554E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508DFEA5" w14:textId="5C3912E2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</w:tr>
      <w:tr w:rsidR="008A2E59" w:rsidRPr="008A2E59" w14:paraId="4B0B820E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20DC6862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429D3E8F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2575CE51" w14:textId="63A329C3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3378AF27" w14:textId="04EDC12A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37E427B6" w14:textId="2748F458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80</w:t>
            </w:r>
          </w:p>
        </w:tc>
        <w:tc>
          <w:tcPr>
            <w:tcW w:w="968" w:type="dxa"/>
            <w:noWrap/>
            <w:hideMark/>
          </w:tcPr>
          <w:p w14:paraId="46D441F7" w14:textId="0C46CAB8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57F37A32" w14:textId="0F0ECC63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32A3A55C" w14:textId="7FFBF735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</w:tr>
      <w:tr w:rsidR="008A2E59" w:rsidRPr="008A2E59" w14:paraId="254E49BD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13891F71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0E87E90D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0F0457A4" w14:textId="587EF886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34A2DFBB" w14:textId="1B39909C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676DE8C4" w14:textId="222931A9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7E878D41" w14:textId="6849F9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3142DF97" w14:textId="4BFB56F9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6D8869C3" w14:textId="519563EF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</w:tr>
      <w:tr w:rsidR="008A2E59" w:rsidRPr="008A2E59" w14:paraId="7D445335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476FA0B7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20756A25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5375C2DD" w14:textId="6A100CD3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67C185AE" w14:textId="2B3B8D0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0632458C" w14:textId="19BC9492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51A2BD76" w14:textId="75FEEEF6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6B4B3B25" w14:textId="5117CC56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4028EE22" w14:textId="36BFEC6E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</w:tr>
      <w:tr w:rsidR="008A2E59" w:rsidRPr="008A2E59" w14:paraId="5BF50155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413915AF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4601B71C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4ADA9386" w14:textId="11EA90D0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3E5A5A2A" w14:textId="2900F669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2B41D8F9" w14:textId="243FDA2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300</w:t>
            </w:r>
          </w:p>
        </w:tc>
        <w:tc>
          <w:tcPr>
            <w:tcW w:w="968" w:type="dxa"/>
            <w:noWrap/>
            <w:hideMark/>
          </w:tcPr>
          <w:p w14:paraId="182D8886" w14:textId="7324E2C3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  <w:tc>
          <w:tcPr>
            <w:tcW w:w="968" w:type="dxa"/>
            <w:noWrap/>
            <w:hideMark/>
          </w:tcPr>
          <w:p w14:paraId="25DB3BC5" w14:textId="7F9C13E0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noWrap/>
            <w:hideMark/>
          </w:tcPr>
          <w:p w14:paraId="6690CC28" w14:textId="7DFD2DE2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</w:tr>
      <w:tr w:rsidR="008A2E59" w:rsidRPr="008A2E59" w14:paraId="2FB03D4F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6140FBCF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15091D8D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noWrap/>
            <w:hideMark/>
          </w:tcPr>
          <w:p w14:paraId="19BF6C89" w14:textId="5AC689A1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</w:t>
            </w:r>
          </w:p>
        </w:tc>
        <w:tc>
          <w:tcPr>
            <w:tcW w:w="968" w:type="dxa"/>
            <w:noWrap/>
            <w:hideMark/>
          </w:tcPr>
          <w:p w14:paraId="5FB39417" w14:textId="056E4266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07452BC6" w14:textId="022DE608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03ACF03F" w14:textId="34628B69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100</w:t>
            </w:r>
          </w:p>
        </w:tc>
        <w:tc>
          <w:tcPr>
            <w:tcW w:w="968" w:type="dxa"/>
            <w:noWrap/>
            <w:hideMark/>
          </w:tcPr>
          <w:p w14:paraId="1C8965E6" w14:textId="4A49325D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60</w:t>
            </w:r>
          </w:p>
        </w:tc>
        <w:tc>
          <w:tcPr>
            <w:tcW w:w="968" w:type="dxa"/>
            <w:noWrap/>
            <w:hideMark/>
          </w:tcPr>
          <w:p w14:paraId="5E16E731" w14:textId="1ACA1F45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26</w:t>
            </w:r>
          </w:p>
        </w:tc>
      </w:tr>
    </w:tbl>
    <w:p w14:paraId="2B5C8319" w14:textId="6B5D3569" w:rsidR="009849BF" w:rsidRPr="008A2E59" w:rsidRDefault="00BB42EB" w:rsidP="00BB42EB">
      <w:pPr>
        <w:jc w:val="right"/>
        <w:rPr>
          <w:rFonts w:ascii="Times New Roman" w:hAnsi="Times New Roman" w:cs="Times New Roman"/>
        </w:rPr>
      </w:pPr>
      <w:r w:rsidRPr="008A2E59">
        <w:rPr>
          <w:rFonts w:ascii="Times New Roman" w:hAnsi="Times New Roman" w:cs="Times New Roman" w:hint="eastAsia"/>
        </w:rPr>
        <w:t>(g)</w:t>
      </w:r>
    </w:p>
    <w:p w14:paraId="34D1D3B9" w14:textId="77777777" w:rsidR="00BB42EB" w:rsidRPr="008A2E59" w:rsidRDefault="00BB42EB" w:rsidP="008F3552">
      <w:pPr>
        <w:rPr>
          <w:rFonts w:ascii="Times New Roman" w:hAnsi="Times New Roman" w:cs="Times New Roman"/>
        </w:rPr>
      </w:pPr>
    </w:p>
    <w:p w14:paraId="375DC735" w14:textId="7D1BD397" w:rsidR="008F3552" w:rsidRPr="008A2E59" w:rsidRDefault="008F3552" w:rsidP="008F3552">
      <w:pPr>
        <w:rPr>
          <w:rFonts w:ascii="Times New Roman" w:hAnsi="Times New Roman" w:cs="Times New Roman"/>
          <w:szCs w:val="21"/>
          <w:u w:val="single"/>
        </w:rPr>
      </w:pPr>
      <w:r w:rsidRPr="008A2E59">
        <w:rPr>
          <w:rFonts w:ascii="Times New Roman" w:hAnsi="Times New Roman" w:cs="Times New Roman"/>
          <w:u w:val="single"/>
        </w:rPr>
        <w:t>Thermal pain thresholds</w:t>
      </w:r>
      <w:r w:rsidR="001F5A26" w:rsidRPr="008A2E59">
        <w:rPr>
          <w:rFonts w:ascii="Times New Roman" w:hAnsi="Times New Roman" w:cs="Times New Roman" w:hint="eastAsia"/>
          <w:u w:val="single"/>
        </w:rPr>
        <w:t xml:space="preserve"> (</w:t>
      </w:r>
      <w:r w:rsidR="001F5A26" w:rsidRPr="008A2E59">
        <w:rPr>
          <w:rFonts w:ascii="Yu Gothic UI" w:eastAsia="Yu Gothic UI" w:hAnsi="Yu Gothic UI" w:cs="Times New Roman" w:hint="eastAsia"/>
          <w:u w:val="single"/>
        </w:rPr>
        <w:t>°</w:t>
      </w:r>
      <w:r w:rsidR="001F5A26" w:rsidRPr="008A2E59">
        <w:rPr>
          <w:rFonts w:ascii="Times New Roman" w:hAnsi="Times New Roman" w:cs="Times New Roman" w:hint="eastAsia"/>
          <w:u w:val="single"/>
        </w:rPr>
        <w:t>C)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1415"/>
        <w:gridCol w:w="968"/>
        <w:gridCol w:w="968"/>
        <w:gridCol w:w="968"/>
        <w:gridCol w:w="968"/>
        <w:gridCol w:w="968"/>
        <w:gridCol w:w="968"/>
      </w:tblGrid>
      <w:tr w:rsidR="008A2E59" w:rsidRPr="008A2E59" w14:paraId="25041CC1" w14:textId="77777777" w:rsidTr="000C47E7">
        <w:trPr>
          <w:trHeight w:val="375"/>
        </w:trPr>
        <w:tc>
          <w:tcPr>
            <w:tcW w:w="1271" w:type="dxa"/>
            <w:shd w:val="clear" w:color="auto" w:fill="E7E6E6" w:themeFill="background2"/>
          </w:tcPr>
          <w:p w14:paraId="3A881957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  <w:shd w:val="clear" w:color="auto" w:fill="E7E6E6" w:themeFill="background2"/>
          </w:tcPr>
          <w:p w14:paraId="5F23F81D" w14:textId="4C465B0E" w:rsidR="008F3552" w:rsidRPr="008A2E59" w:rsidRDefault="00BB42EB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C</w:t>
            </w:r>
            <w:r w:rsidR="008F3552" w:rsidRPr="008A2E59">
              <w:rPr>
                <w:rFonts w:ascii="Times New Roman" w:hAnsi="Times New Roman" w:cs="Times New Roman"/>
                <w:szCs w:val="21"/>
              </w:rPr>
              <w:t>oncentration</w:t>
            </w:r>
          </w:p>
          <w:p w14:paraId="1240E4F7" w14:textId="1B851D1C" w:rsidR="00BB42EB" w:rsidRPr="008A2E59" w:rsidRDefault="00BB42EB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 w:hint="eastAsia"/>
                <w:szCs w:val="21"/>
              </w:rPr>
              <w:t>(%)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5E9CA0B6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39CE3CCF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37FFB11C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673A45D4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4195BADF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2DF3B54F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60</w:t>
            </w:r>
          </w:p>
          <w:p w14:paraId="282EC339" w14:textId="2B6FEABD" w:rsidR="001B608D" w:rsidRPr="008A2E59" w:rsidRDefault="001B608D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 w:hint="eastAsia"/>
                <w:szCs w:val="21"/>
              </w:rPr>
              <w:t>(min)</w:t>
            </w:r>
          </w:p>
        </w:tc>
      </w:tr>
      <w:tr w:rsidR="008A2E59" w:rsidRPr="008A2E59" w14:paraId="16AD40A5" w14:textId="77777777" w:rsidTr="008F3552">
        <w:trPr>
          <w:trHeight w:val="375"/>
        </w:trPr>
        <w:tc>
          <w:tcPr>
            <w:tcW w:w="1271" w:type="dxa"/>
            <w:vMerge w:val="restart"/>
          </w:tcPr>
          <w:p w14:paraId="29CFD0B0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Levobupivacaine</w:t>
            </w:r>
          </w:p>
        </w:tc>
        <w:tc>
          <w:tcPr>
            <w:tcW w:w="1415" w:type="dxa"/>
          </w:tcPr>
          <w:p w14:paraId="2485A8BC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6A70200" w14:textId="7A032CC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0047B56" w14:textId="50884535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6FC7B12" w14:textId="571448E2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F0A1970" w14:textId="7C6A7B12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17EA47E" w14:textId="5450F79A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2796890" w14:textId="107B0B60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2</w:t>
            </w:r>
          </w:p>
        </w:tc>
      </w:tr>
      <w:tr w:rsidR="008A2E59" w:rsidRPr="008A2E59" w14:paraId="5B9260AE" w14:textId="77777777" w:rsidTr="008F3552">
        <w:trPr>
          <w:trHeight w:val="375"/>
        </w:trPr>
        <w:tc>
          <w:tcPr>
            <w:tcW w:w="1271" w:type="dxa"/>
            <w:vMerge/>
          </w:tcPr>
          <w:p w14:paraId="0F95B5BD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7D69C52F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DBE9EBF" w14:textId="757FD46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4DCFD32" w14:textId="0099BE9B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CEA5203" w14:textId="05F273C3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45917D4" w14:textId="275046A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8F3F896" w14:textId="12D51274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2943A6F" w14:textId="7171E5D1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2</w:t>
            </w:r>
          </w:p>
        </w:tc>
      </w:tr>
      <w:tr w:rsidR="008A2E59" w:rsidRPr="008A2E59" w14:paraId="7B872AE2" w14:textId="77777777" w:rsidTr="008F3552">
        <w:trPr>
          <w:trHeight w:val="375"/>
        </w:trPr>
        <w:tc>
          <w:tcPr>
            <w:tcW w:w="1271" w:type="dxa"/>
            <w:vMerge/>
          </w:tcPr>
          <w:p w14:paraId="1993E16F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593C1A37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1C6A757" w14:textId="126DB3CF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D0E9C01" w14:textId="7B532DF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483C5AD" w14:textId="597D709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E436CAB" w14:textId="3482EB0A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BACA865" w14:textId="454848FC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9C52772" w14:textId="7CDA3FEF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2</w:t>
            </w:r>
          </w:p>
        </w:tc>
      </w:tr>
      <w:tr w:rsidR="008A2E59" w:rsidRPr="008A2E59" w14:paraId="19D30FF5" w14:textId="77777777" w:rsidTr="008F3552">
        <w:trPr>
          <w:trHeight w:val="375"/>
        </w:trPr>
        <w:tc>
          <w:tcPr>
            <w:tcW w:w="1271" w:type="dxa"/>
            <w:vMerge/>
          </w:tcPr>
          <w:p w14:paraId="0B852494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0DD8FAA4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81413E2" w14:textId="60A350C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54BA8AF" w14:textId="144D03F4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293046A" w14:textId="54D45E89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D1D0AE2" w14:textId="718BF4CE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E3758AB" w14:textId="02896F1C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C51666C" w14:textId="36BABA25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4</w:t>
            </w:r>
          </w:p>
        </w:tc>
      </w:tr>
      <w:tr w:rsidR="008A2E59" w:rsidRPr="008A2E59" w14:paraId="34F0D392" w14:textId="77777777" w:rsidTr="008F3552">
        <w:trPr>
          <w:trHeight w:val="375"/>
        </w:trPr>
        <w:tc>
          <w:tcPr>
            <w:tcW w:w="1271" w:type="dxa"/>
            <w:vMerge/>
          </w:tcPr>
          <w:p w14:paraId="5117F1DC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1EA6662E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0AAC3B5" w14:textId="45C955CB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222DE27" w14:textId="40ABD1A1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EB1717B" w14:textId="0342D9EB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85B6A6E" w14:textId="669015B2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60EC36B" w14:textId="6DC9AEEE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F6BC853" w14:textId="1DF4218C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6</w:t>
            </w:r>
          </w:p>
        </w:tc>
      </w:tr>
      <w:tr w:rsidR="008A2E59" w:rsidRPr="008A2E59" w14:paraId="198D6E93" w14:textId="77777777" w:rsidTr="008F3552">
        <w:trPr>
          <w:trHeight w:val="375"/>
        </w:trPr>
        <w:tc>
          <w:tcPr>
            <w:tcW w:w="1271" w:type="dxa"/>
            <w:vMerge/>
          </w:tcPr>
          <w:p w14:paraId="15F16374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688123B1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D43333D" w14:textId="5845BC1E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6118140" w14:textId="135A699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8986923" w14:textId="022CD269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A064B58" w14:textId="28250F51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E852A8A" w14:textId="3727217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5BDB31E" w14:textId="54F87CA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2</w:t>
            </w:r>
          </w:p>
        </w:tc>
      </w:tr>
      <w:tr w:rsidR="008A2E59" w:rsidRPr="008A2E59" w14:paraId="54DD7217" w14:textId="77777777" w:rsidTr="008F3552">
        <w:trPr>
          <w:trHeight w:val="375"/>
        </w:trPr>
        <w:tc>
          <w:tcPr>
            <w:tcW w:w="1271" w:type="dxa"/>
            <w:vMerge w:val="restart"/>
            <w:noWrap/>
          </w:tcPr>
          <w:p w14:paraId="61D7CDB9" w14:textId="77777777" w:rsidR="008F3552" w:rsidRPr="008A2E59" w:rsidRDefault="008F3552" w:rsidP="008F355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Bupivacaine</w:t>
            </w:r>
          </w:p>
        </w:tc>
        <w:tc>
          <w:tcPr>
            <w:tcW w:w="1415" w:type="dxa"/>
            <w:noWrap/>
            <w:hideMark/>
          </w:tcPr>
          <w:p w14:paraId="2EFC279F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A88CA71" w14:textId="2F7F4A36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CCB1610" w14:textId="07132CB1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61A2273" w14:textId="51D1E2D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3A8904A" w14:textId="799861A5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4B419AF" w14:textId="67B862CA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C4A2E42" w14:textId="1418B09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3.8</w:t>
            </w:r>
          </w:p>
        </w:tc>
      </w:tr>
      <w:tr w:rsidR="008A2E59" w:rsidRPr="008A2E59" w14:paraId="41FF9ACB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4E6ECD92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0BD1457D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6639204" w14:textId="07B3574E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4E599D7" w14:textId="6BB63AE6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74BA6A5" w14:textId="65EF60B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C44E41B" w14:textId="49439B78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9EFA352" w14:textId="1EFC5648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9594D85" w14:textId="3A68958C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6</w:t>
            </w:r>
          </w:p>
        </w:tc>
      </w:tr>
      <w:tr w:rsidR="008A2E59" w:rsidRPr="008A2E59" w14:paraId="0C17BB90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05E22F6C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5141F543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A6AD990" w14:textId="395B01F3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0295B6E" w14:textId="4284F5FA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DA556F0" w14:textId="226A53E1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B051611" w14:textId="536A9010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D2C8523" w14:textId="51EFFE3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.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FFC4609" w14:textId="0AD1D8A2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3.8</w:t>
            </w:r>
          </w:p>
        </w:tc>
      </w:tr>
      <w:tr w:rsidR="008A2E59" w:rsidRPr="008A2E59" w14:paraId="0FE5E360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05833332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154FBB44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ECFD8BA" w14:textId="058EACD5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6BA13CF" w14:textId="20848D79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B96EDE6" w14:textId="2339A60C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8317A94" w14:textId="28D4542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D385A6E" w14:textId="1DAB3D80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5F1FF8E" w14:textId="6ECDC64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1</w:t>
            </w:r>
          </w:p>
        </w:tc>
      </w:tr>
      <w:tr w:rsidR="008A2E59" w:rsidRPr="008A2E59" w14:paraId="2B996B88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015085DD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092C144E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B139D78" w14:textId="19357B56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A8D0595" w14:textId="4C284E25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F1C0676" w14:textId="6A3933C0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130B4D6" w14:textId="57B9860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49632A9" w14:textId="40742E1E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1224AB9" w14:textId="35A3269E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1</w:t>
            </w:r>
          </w:p>
        </w:tc>
      </w:tr>
      <w:tr w:rsidR="008A2E59" w:rsidRPr="008A2E59" w14:paraId="4B573B2D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37BF0F75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37C0C72F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0.1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9A61B14" w14:textId="4EA86A0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469D9A1" w14:textId="2FD191DE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BCEF000" w14:textId="434E8A3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CD9E2E0" w14:textId="5DE5DDCC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DE19206" w14:textId="3C9C3E8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1ABEAB0" w14:textId="10810E9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9</w:t>
            </w:r>
          </w:p>
        </w:tc>
      </w:tr>
      <w:tr w:rsidR="008A2E59" w:rsidRPr="008A2E59" w14:paraId="26670AA4" w14:textId="77777777" w:rsidTr="000C47E7">
        <w:trPr>
          <w:trHeight w:val="375"/>
        </w:trPr>
        <w:tc>
          <w:tcPr>
            <w:tcW w:w="1271" w:type="dxa"/>
            <w:shd w:val="clear" w:color="auto" w:fill="E7E6E6" w:themeFill="background2"/>
          </w:tcPr>
          <w:p w14:paraId="6C8613FF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  <w:shd w:val="clear" w:color="auto" w:fill="E7E6E6" w:themeFill="background2"/>
          </w:tcPr>
          <w:p w14:paraId="6EBA17FE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concentration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74375CF0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0AF55229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005DA2D3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233C2769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55C0A7CF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5AF28F0F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8A2E59" w:rsidRPr="008A2E59" w14:paraId="44FB0A84" w14:textId="77777777" w:rsidTr="008F3552">
        <w:trPr>
          <w:trHeight w:val="375"/>
        </w:trPr>
        <w:tc>
          <w:tcPr>
            <w:tcW w:w="1271" w:type="dxa"/>
            <w:vMerge w:val="restart"/>
          </w:tcPr>
          <w:p w14:paraId="5A100766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Levobupivacaine</w:t>
            </w:r>
          </w:p>
        </w:tc>
        <w:tc>
          <w:tcPr>
            <w:tcW w:w="1415" w:type="dxa"/>
          </w:tcPr>
          <w:p w14:paraId="33F8BB62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8396495" w14:textId="48AC0DE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CD49AFE" w14:textId="53CBFA15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34AED93" w14:textId="371A6A6F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C88D812" w14:textId="2BD4E99A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8D6292B" w14:textId="387455CB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AF6467E" w14:textId="07A6F4DE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3</w:t>
            </w:r>
          </w:p>
        </w:tc>
      </w:tr>
      <w:tr w:rsidR="008A2E59" w:rsidRPr="008A2E59" w14:paraId="4A1B358D" w14:textId="77777777" w:rsidTr="008F3552">
        <w:trPr>
          <w:trHeight w:val="375"/>
        </w:trPr>
        <w:tc>
          <w:tcPr>
            <w:tcW w:w="1271" w:type="dxa"/>
            <w:vMerge/>
          </w:tcPr>
          <w:p w14:paraId="6DCF5360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45BE7985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748AFAB" w14:textId="1B6A04D9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A88107A" w14:textId="77468D0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0ED24F6" w14:textId="7B5A53B4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4AFC8F6" w14:textId="5EA8CF5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6BD45CE" w14:textId="3146F18F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62BD1C5" w14:textId="6B730A71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</w:t>
            </w:r>
          </w:p>
        </w:tc>
      </w:tr>
      <w:tr w:rsidR="008A2E59" w:rsidRPr="008A2E59" w14:paraId="1869C676" w14:textId="77777777" w:rsidTr="008F3552">
        <w:trPr>
          <w:trHeight w:val="375"/>
        </w:trPr>
        <w:tc>
          <w:tcPr>
            <w:tcW w:w="1271" w:type="dxa"/>
            <w:vMerge/>
          </w:tcPr>
          <w:p w14:paraId="10E24AE7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546029E0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8336BCB" w14:textId="26D4EB91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7BAF010" w14:textId="1BDE05EE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9985AD3" w14:textId="31D544DE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4E10F4C" w14:textId="1F829F0C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9148464" w14:textId="65483163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327C97E" w14:textId="710FBC81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3</w:t>
            </w:r>
          </w:p>
        </w:tc>
      </w:tr>
      <w:tr w:rsidR="008A2E59" w:rsidRPr="008A2E59" w14:paraId="01A8D620" w14:textId="77777777" w:rsidTr="008F3552">
        <w:trPr>
          <w:trHeight w:val="375"/>
        </w:trPr>
        <w:tc>
          <w:tcPr>
            <w:tcW w:w="1271" w:type="dxa"/>
            <w:vMerge/>
          </w:tcPr>
          <w:p w14:paraId="2CEF4E9F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73A7F49D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D60167C" w14:textId="69819BB2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A4B58CE" w14:textId="0640319C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79AB4CB" w14:textId="2ED5D3A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516C769" w14:textId="4593556B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5ECBDC4" w14:textId="0D032CE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638F200" w14:textId="06E43EEA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6</w:t>
            </w:r>
          </w:p>
        </w:tc>
      </w:tr>
      <w:tr w:rsidR="008A2E59" w:rsidRPr="008A2E59" w14:paraId="1FD3A7FB" w14:textId="77777777" w:rsidTr="008F3552">
        <w:trPr>
          <w:trHeight w:val="375"/>
        </w:trPr>
        <w:tc>
          <w:tcPr>
            <w:tcW w:w="1271" w:type="dxa"/>
            <w:vMerge/>
          </w:tcPr>
          <w:p w14:paraId="452B414C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2774D8E1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8B0EDA1" w14:textId="3FABE74C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69914AD" w14:textId="4B63E21F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9BB0CDB" w14:textId="198329FA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7E92FDD" w14:textId="666B3EA3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7DDDFF7" w14:textId="5B67C960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5E5E6CA" w14:textId="5A44163D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3</w:t>
            </w:r>
          </w:p>
        </w:tc>
      </w:tr>
      <w:tr w:rsidR="008A2E59" w:rsidRPr="008A2E59" w14:paraId="266CD84E" w14:textId="77777777" w:rsidTr="008F3552">
        <w:trPr>
          <w:trHeight w:val="375"/>
        </w:trPr>
        <w:tc>
          <w:tcPr>
            <w:tcW w:w="1271" w:type="dxa"/>
            <w:vMerge/>
          </w:tcPr>
          <w:p w14:paraId="15DFFE6F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4D30AF48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FC13785" w14:textId="42E763E1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27BC568" w14:textId="1E2C2955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150E353" w14:textId="20AEFEC5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72DB801" w14:textId="1CB2248E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FF8B176" w14:textId="6DADC15B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2BCF76E" w14:textId="4AE2A77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6</w:t>
            </w:r>
          </w:p>
        </w:tc>
      </w:tr>
      <w:tr w:rsidR="008A2E59" w:rsidRPr="008A2E59" w14:paraId="115461B6" w14:textId="77777777" w:rsidTr="008F3552">
        <w:trPr>
          <w:trHeight w:val="375"/>
        </w:trPr>
        <w:tc>
          <w:tcPr>
            <w:tcW w:w="1271" w:type="dxa"/>
            <w:vMerge w:val="restart"/>
            <w:noWrap/>
          </w:tcPr>
          <w:p w14:paraId="38B2FBA9" w14:textId="77777777" w:rsidR="008F3552" w:rsidRPr="008A2E59" w:rsidRDefault="008F3552" w:rsidP="008F355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Bupivacaine</w:t>
            </w:r>
          </w:p>
        </w:tc>
        <w:tc>
          <w:tcPr>
            <w:tcW w:w="1415" w:type="dxa"/>
            <w:noWrap/>
            <w:hideMark/>
          </w:tcPr>
          <w:p w14:paraId="456D4C46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D13F705" w14:textId="6D106FCD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1F82945" w14:textId="0AF0CC15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8542D95" w14:textId="5CDCF129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0658E17" w14:textId="18B9620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308BD7B" w14:textId="4E3A9E5D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159E935" w14:textId="039B30B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</w:t>
            </w:r>
          </w:p>
        </w:tc>
      </w:tr>
      <w:tr w:rsidR="008A2E59" w:rsidRPr="008A2E59" w14:paraId="182AB546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6D353338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2CFADCB6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EF20537" w14:textId="15034FD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5BED351" w14:textId="79A0E8CD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4BD9714" w14:textId="5681666D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859AD24" w14:textId="5911526B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353ED81" w14:textId="23D9F95A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5CB6D3D" w14:textId="342E5270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8</w:t>
            </w:r>
          </w:p>
        </w:tc>
      </w:tr>
      <w:tr w:rsidR="008A2E59" w:rsidRPr="008A2E59" w14:paraId="677A527C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3978F880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70E21792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CAF2A69" w14:textId="3172246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6FAC70C" w14:textId="0903C6D9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DB30D72" w14:textId="4992BB00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917B272" w14:textId="74E72B0D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D2585C5" w14:textId="2D5A6A6B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389C5E9" w14:textId="30ADC913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</w:t>
            </w:r>
          </w:p>
        </w:tc>
      </w:tr>
      <w:tr w:rsidR="008A2E59" w:rsidRPr="008A2E59" w14:paraId="2297BF49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5ABB4CE4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5E81AB9B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FA13EEA" w14:textId="3F9702EA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7F7562C" w14:textId="00DBD4B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6B1B48B" w14:textId="1228B7EC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A681B2E" w14:textId="773C5FB2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6E76FA7" w14:textId="6E6F8065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7B33F7F" w14:textId="260F391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3</w:t>
            </w:r>
          </w:p>
        </w:tc>
      </w:tr>
      <w:tr w:rsidR="008A2E59" w:rsidRPr="008A2E59" w14:paraId="249C3B0D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32920652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27095779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C6D9513" w14:textId="6E2029DA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2FCC4C2" w14:textId="0C24E70D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6150B90" w14:textId="3F832130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06958EC" w14:textId="35D22ECC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4853CC3" w14:textId="2848E1D1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678D550" w14:textId="568BBD45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</w:tr>
      <w:tr w:rsidR="008A2E59" w:rsidRPr="008A2E59" w14:paraId="7848AC9A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18922529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39A85BA7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6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AD0F3A2" w14:textId="08AB408A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D1F38CA" w14:textId="65F57FA3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1D253EF" w14:textId="10A9CA1A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CEAB44A" w14:textId="0D5E3438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3136B20" w14:textId="6AC876E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B019F4A" w14:textId="57E7F9C3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</w:t>
            </w:r>
          </w:p>
        </w:tc>
      </w:tr>
      <w:tr w:rsidR="008A2E59" w:rsidRPr="008A2E59" w14:paraId="4585B9C4" w14:textId="77777777" w:rsidTr="000C47E7">
        <w:trPr>
          <w:trHeight w:val="375"/>
        </w:trPr>
        <w:tc>
          <w:tcPr>
            <w:tcW w:w="1271" w:type="dxa"/>
            <w:shd w:val="clear" w:color="auto" w:fill="E7E6E6" w:themeFill="background2"/>
          </w:tcPr>
          <w:p w14:paraId="17127E2B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  <w:shd w:val="clear" w:color="auto" w:fill="E7E6E6" w:themeFill="background2"/>
          </w:tcPr>
          <w:p w14:paraId="3B7EF297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concentration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102D62D3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baseline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3834F592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62BDAF5D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21FD6E02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127219CC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45</w:t>
            </w:r>
          </w:p>
        </w:tc>
        <w:tc>
          <w:tcPr>
            <w:tcW w:w="968" w:type="dxa"/>
            <w:shd w:val="clear" w:color="auto" w:fill="E7E6E6" w:themeFill="background2"/>
            <w:noWrap/>
            <w:hideMark/>
          </w:tcPr>
          <w:p w14:paraId="3E545D22" w14:textId="77777777" w:rsidR="008F3552" w:rsidRPr="008A2E59" w:rsidRDefault="008F3552" w:rsidP="008F3552">
            <w:pPr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60</w:t>
            </w:r>
          </w:p>
        </w:tc>
      </w:tr>
      <w:tr w:rsidR="008A2E59" w:rsidRPr="008A2E59" w14:paraId="2B9ED4D2" w14:textId="77777777" w:rsidTr="008F3552">
        <w:trPr>
          <w:trHeight w:val="375"/>
        </w:trPr>
        <w:tc>
          <w:tcPr>
            <w:tcW w:w="1271" w:type="dxa"/>
            <w:vMerge w:val="restart"/>
          </w:tcPr>
          <w:p w14:paraId="36347AEE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hAnsi="Times New Roman" w:cs="Times New Roman"/>
                <w:szCs w:val="21"/>
              </w:rPr>
              <w:t>Levobupivacaine</w:t>
            </w:r>
          </w:p>
        </w:tc>
        <w:tc>
          <w:tcPr>
            <w:tcW w:w="1415" w:type="dxa"/>
          </w:tcPr>
          <w:p w14:paraId="165CD76D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2C137B5" w14:textId="4A5B4C81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.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982DCB1" w14:textId="39578E7C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C594626" w14:textId="3C7C5EE3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7E4F419" w14:textId="5F13CD8B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5754A2F" w14:textId="31283C39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FABC483" w14:textId="2BD6A83F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.9</w:t>
            </w:r>
          </w:p>
        </w:tc>
      </w:tr>
      <w:tr w:rsidR="008A2E59" w:rsidRPr="008A2E59" w14:paraId="6672FA6A" w14:textId="77777777" w:rsidTr="008F3552">
        <w:trPr>
          <w:trHeight w:val="375"/>
        </w:trPr>
        <w:tc>
          <w:tcPr>
            <w:tcW w:w="1271" w:type="dxa"/>
            <w:vMerge/>
          </w:tcPr>
          <w:p w14:paraId="07574041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3948A76D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34BC1B6" w14:textId="7AC4A9CC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.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C533709" w14:textId="1BD26051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F733EE5" w14:textId="6B3A76C5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3409CF4" w14:textId="2B2BE7AA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3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0D1F43E" w14:textId="4BF01899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1939976" w14:textId="0DC79C1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3.2</w:t>
            </w:r>
          </w:p>
        </w:tc>
      </w:tr>
      <w:tr w:rsidR="008A2E59" w:rsidRPr="008A2E59" w14:paraId="4DE18E7F" w14:textId="77777777" w:rsidTr="008F3552">
        <w:trPr>
          <w:trHeight w:val="375"/>
        </w:trPr>
        <w:tc>
          <w:tcPr>
            <w:tcW w:w="1271" w:type="dxa"/>
            <w:vMerge/>
          </w:tcPr>
          <w:p w14:paraId="63FDA2D6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145CEAAC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BA396C9" w14:textId="6F9D82CA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DDC6FBD" w14:textId="4E965C7C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CB793E1" w14:textId="7A35A4A4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9B0FFFE" w14:textId="76592F73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659AAC8" w14:textId="47FBF5AB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8F9AFFE" w14:textId="04AD4053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3</w:t>
            </w:r>
          </w:p>
        </w:tc>
      </w:tr>
      <w:tr w:rsidR="008A2E59" w:rsidRPr="008A2E59" w14:paraId="4852C980" w14:textId="77777777" w:rsidTr="008F3552">
        <w:trPr>
          <w:trHeight w:val="375"/>
        </w:trPr>
        <w:tc>
          <w:tcPr>
            <w:tcW w:w="1271" w:type="dxa"/>
            <w:vMerge/>
          </w:tcPr>
          <w:p w14:paraId="61247534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4EB12847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D630434" w14:textId="01A915B5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3.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AA54BFB" w14:textId="317A9214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260B739" w14:textId="0E1DDF59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361D3C9" w14:textId="551F721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B0683D5" w14:textId="7DDC14DB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3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3FC7CF6" w14:textId="00DD6629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3</w:t>
            </w:r>
          </w:p>
        </w:tc>
      </w:tr>
      <w:tr w:rsidR="008A2E59" w:rsidRPr="008A2E59" w14:paraId="6CDB9F61" w14:textId="77777777" w:rsidTr="008F3552">
        <w:trPr>
          <w:trHeight w:val="375"/>
        </w:trPr>
        <w:tc>
          <w:tcPr>
            <w:tcW w:w="1271" w:type="dxa"/>
            <w:vMerge/>
          </w:tcPr>
          <w:p w14:paraId="2B090F10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1593B14E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E05C4AB" w14:textId="773272AF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E56AAF7" w14:textId="2D863C64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DE98D35" w14:textId="2DDF7442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3DB3566" w14:textId="5984D843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B9C495F" w14:textId="60BC7772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5B787A6" w14:textId="4921FBD1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</w:t>
            </w:r>
          </w:p>
        </w:tc>
      </w:tr>
      <w:tr w:rsidR="008A2E59" w:rsidRPr="008A2E59" w14:paraId="4F7DDAE0" w14:textId="77777777" w:rsidTr="008F3552">
        <w:trPr>
          <w:trHeight w:val="375"/>
        </w:trPr>
        <w:tc>
          <w:tcPr>
            <w:tcW w:w="1271" w:type="dxa"/>
            <w:vMerge/>
          </w:tcPr>
          <w:p w14:paraId="407E2F4B" w14:textId="77777777" w:rsidR="008F3552" w:rsidRPr="008A2E59" w:rsidRDefault="008F3552" w:rsidP="008F35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5" w:type="dxa"/>
          </w:tcPr>
          <w:p w14:paraId="43E92F2E" w14:textId="7777777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3C3D6DE" w14:textId="507AD887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B16F6B6" w14:textId="6B5B31A6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B038BD1" w14:textId="3FD2D50C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217B9C1" w14:textId="4C648F39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33DD915" w14:textId="0899C3C9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6BDEEC5" w14:textId="16D06738" w:rsidR="008F3552" w:rsidRPr="008A2E59" w:rsidRDefault="008F3552" w:rsidP="008F3552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3</w:t>
            </w:r>
          </w:p>
        </w:tc>
      </w:tr>
      <w:tr w:rsidR="008A2E59" w:rsidRPr="008A2E59" w14:paraId="2CF76B18" w14:textId="77777777" w:rsidTr="008F3552">
        <w:trPr>
          <w:trHeight w:val="375"/>
        </w:trPr>
        <w:tc>
          <w:tcPr>
            <w:tcW w:w="1271" w:type="dxa"/>
            <w:vMerge w:val="restart"/>
            <w:noWrap/>
          </w:tcPr>
          <w:p w14:paraId="2A429F04" w14:textId="77777777" w:rsidR="008F3552" w:rsidRPr="008A2E59" w:rsidRDefault="008F3552" w:rsidP="008F3552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kern w:val="0"/>
                <w:szCs w:val="21"/>
              </w:rPr>
              <w:t>Bupivacaine</w:t>
            </w:r>
          </w:p>
        </w:tc>
        <w:tc>
          <w:tcPr>
            <w:tcW w:w="1415" w:type="dxa"/>
            <w:noWrap/>
            <w:hideMark/>
          </w:tcPr>
          <w:p w14:paraId="58DB158C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7D6856E" w14:textId="496A1F61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BC9CA8B" w14:textId="21159405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76BFA74" w14:textId="451F08F1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4742AAE" w14:textId="6481CBC5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7961678" w14:textId="76ACDE9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3E901D0" w14:textId="1D2E1AF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</w:t>
            </w:r>
          </w:p>
        </w:tc>
      </w:tr>
      <w:tr w:rsidR="008A2E59" w:rsidRPr="008A2E59" w14:paraId="3F0E4C70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2AD44C17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2D77D610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95BF721" w14:textId="24E3898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824AC98" w14:textId="07CE7219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1FE0383" w14:textId="7A96C820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8D9663A" w14:textId="5F51B7DE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8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73363F1" w14:textId="087B37DE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98DC6BF" w14:textId="79D0A30F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</w:t>
            </w:r>
          </w:p>
        </w:tc>
      </w:tr>
      <w:tr w:rsidR="008A2E59" w:rsidRPr="008A2E59" w14:paraId="5C850D93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22974BFA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214A8B8A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3D7FF2E" w14:textId="79A45F4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0655D94" w14:textId="32D66ED4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BC3D6BF" w14:textId="657D8653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3125161" w14:textId="0B106D4D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.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0C8B09B" w14:textId="2F4A6C19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.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E2C1741" w14:textId="0B37B2D6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</w:t>
            </w:r>
          </w:p>
        </w:tc>
      </w:tr>
      <w:tr w:rsidR="008A2E59" w:rsidRPr="008A2E59" w14:paraId="216B7A83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7766AEFE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39544A5F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71B60157" w14:textId="5B42A2F0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3.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E5E56D8" w14:textId="7164C118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1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436A092" w14:textId="4BD6A4BA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.3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EBABD82" w14:textId="663D012E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.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D04EE1B" w14:textId="7254F1A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.4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12F5F65" w14:textId="660AC922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.2</w:t>
            </w:r>
          </w:p>
        </w:tc>
      </w:tr>
      <w:tr w:rsidR="008A2E59" w:rsidRPr="008A2E59" w14:paraId="5D184E86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3347BEBE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626D5FFB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907FBAC" w14:textId="2ABA526D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.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24EC701" w14:textId="0F2A9608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335632F" w14:textId="4317EE29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322AB22E" w14:textId="2DBBDC8A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B0259B8" w14:textId="2B538BCA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.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438AB82" w14:textId="4649111F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4.5</w:t>
            </w:r>
          </w:p>
        </w:tc>
      </w:tr>
      <w:tr w:rsidR="008A2E59" w:rsidRPr="008A2E59" w14:paraId="4D4CEECC" w14:textId="77777777" w:rsidTr="008F3552">
        <w:trPr>
          <w:trHeight w:val="375"/>
        </w:trPr>
        <w:tc>
          <w:tcPr>
            <w:tcW w:w="1271" w:type="dxa"/>
            <w:vMerge/>
            <w:noWrap/>
          </w:tcPr>
          <w:p w14:paraId="088962A5" w14:textId="77777777" w:rsidR="008F3552" w:rsidRPr="008A2E59" w:rsidRDefault="008F3552" w:rsidP="008F3552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noWrap/>
            <w:hideMark/>
          </w:tcPr>
          <w:p w14:paraId="199A0000" w14:textId="777777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0.025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43FED259" w14:textId="5A8A2399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3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21D86BB6" w14:textId="7688402E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9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06A8F49F" w14:textId="4A0C69DE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7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1ABD2086" w14:textId="77AC032C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6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64958753" w14:textId="0C636677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2</w:t>
            </w:r>
          </w:p>
        </w:tc>
        <w:tc>
          <w:tcPr>
            <w:tcW w:w="968" w:type="dxa"/>
            <w:shd w:val="clear" w:color="auto" w:fill="auto"/>
            <w:noWrap/>
            <w:vAlign w:val="center"/>
            <w:hideMark/>
          </w:tcPr>
          <w:p w14:paraId="57756267" w14:textId="33BA1013" w:rsidR="008F3552" w:rsidRPr="008A2E59" w:rsidRDefault="008F3552" w:rsidP="008F3552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8A2E59">
              <w:rPr>
                <w:rFonts w:ascii="Times New Roman" w:eastAsia="游ゴシック" w:hAnsi="Times New Roman" w:cs="Times New Roman"/>
                <w:szCs w:val="21"/>
              </w:rPr>
              <w:t>45.8</w:t>
            </w:r>
          </w:p>
        </w:tc>
      </w:tr>
    </w:tbl>
    <w:p w14:paraId="2B1AB9D6" w14:textId="7624D98B" w:rsidR="008F3552" w:rsidRPr="008A2E59" w:rsidRDefault="001B608D" w:rsidP="001B608D">
      <w:pPr>
        <w:jc w:val="right"/>
        <w:rPr>
          <w:rFonts w:ascii="Times New Roman" w:hAnsi="Times New Roman" w:cs="Times New Roman"/>
        </w:rPr>
      </w:pPr>
      <w:r w:rsidRPr="008A2E59">
        <w:rPr>
          <w:rFonts w:ascii="Times New Roman" w:hAnsi="Times New Roman" w:cs="Times New Roman"/>
        </w:rPr>
        <w:t>(℃)</w:t>
      </w:r>
    </w:p>
    <w:sectPr w:rsidR="008F3552" w:rsidRPr="008A2E59" w:rsidSect="009849BF">
      <w:pgSz w:w="11906" w:h="16838"/>
      <w:pgMar w:top="1985" w:right="1701" w:bottom="1701" w:left="1701" w:header="851" w:footer="992" w:gutter="0"/>
      <w:cols w:space="425"/>
      <w:docGrid w:type="lines" w:linePitch="33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D76AF6" w14:textId="77777777" w:rsidR="009556DB" w:rsidRDefault="009556DB" w:rsidP="008A2E59">
      <w:r>
        <w:separator/>
      </w:r>
    </w:p>
  </w:endnote>
  <w:endnote w:type="continuationSeparator" w:id="0">
    <w:p w14:paraId="0DF20C1B" w14:textId="77777777" w:rsidR="009556DB" w:rsidRDefault="009556DB" w:rsidP="008A2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Yu Gothic UI"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614BEC" w14:textId="77777777" w:rsidR="009556DB" w:rsidRDefault="009556DB" w:rsidP="008A2E59">
      <w:r>
        <w:separator/>
      </w:r>
    </w:p>
  </w:footnote>
  <w:footnote w:type="continuationSeparator" w:id="0">
    <w:p w14:paraId="52EFB2EF" w14:textId="77777777" w:rsidR="009556DB" w:rsidRDefault="009556DB" w:rsidP="008A2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rawingGridVerticalSpacing w:val="167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CC2"/>
    <w:rsid w:val="001B608D"/>
    <w:rsid w:val="001E34EC"/>
    <w:rsid w:val="001F5A26"/>
    <w:rsid w:val="00216B6F"/>
    <w:rsid w:val="004A62DB"/>
    <w:rsid w:val="005F5284"/>
    <w:rsid w:val="008A225E"/>
    <w:rsid w:val="008A2E59"/>
    <w:rsid w:val="008F3552"/>
    <w:rsid w:val="009556DB"/>
    <w:rsid w:val="009849BF"/>
    <w:rsid w:val="009F6D4C"/>
    <w:rsid w:val="00AC4095"/>
    <w:rsid w:val="00BA2FFF"/>
    <w:rsid w:val="00BB42EB"/>
    <w:rsid w:val="00BE4E4A"/>
    <w:rsid w:val="00C33CC2"/>
    <w:rsid w:val="00D42559"/>
    <w:rsid w:val="00D578C7"/>
    <w:rsid w:val="00DC70D5"/>
    <w:rsid w:val="00F41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02E8FC0"/>
  <w15:chartTrackingRefBased/>
  <w15:docId w15:val="{28F71575-4BF7-44AB-9991-076789C6C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3552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3CC2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A2E5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A2E59"/>
    <w:rPr>
      <w14:ligatures w14:val="none"/>
    </w:rPr>
  </w:style>
  <w:style w:type="paragraph" w:styleId="a6">
    <w:name w:val="footer"/>
    <w:basedOn w:val="a"/>
    <w:link w:val="a7"/>
    <w:uiPriority w:val="99"/>
    <w:unhideWhenUsed/>
    <w:rsid w:val="008A2E5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A2E59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129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5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4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5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060BD8-E232-4380-8F06-148CDACDE0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88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yuki sakamoto</dc:creator>
  <cp:keywords/>
  <dc:description/>
  <cp:lastModifiedBy>akiyuki sakamoto</cp:lastModifiedBy>
  <cp:revision>3</cp:revision>
  <dcterms:created xsi:type="dcterms:W3CDTF">2024-12-12T11:01:00Z</dcterms:created>
  <dcterms:modified xsi:type="dcterms:W3CDTF">2024-12-12T11:14:00Z</dcterms:modified>
</cp:coreProperties>
</file>